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558D4" w14:textId="6E56B88D" w:rsidR="001924AB" w:rsidRDefault="001924AB">
      <w:pPr>
        <w:pStyle w:val="TOCHeading"/>
        <w:rPr>
          <w:rFonts w:asciiTheme="majorBidi" w:eastAsiaTheme="minorHAnsi" w:hAnsiTheme="majorBidi" w:cstheme="minorBidi"/>
          <w:b w:val="0"/>
          <w:bCs w:val="0"/>
          <w:color w:val="auto"/>
          <w:kern w:val="2"/>
          <w:szCs w:val="24"/>
          <w14:ligatures w14:val="standardContextual"/>
        </w:rPr>
      </w:pPr>
      <w:r w:rsidRPr="001924AB">
        <w:rPr>
          <w:rFonts w:asciiTheme="majorBidi" w:eastAsiaTheme="minorHAnsi" w:hAnsiTheme="majorBidi"/>
          <w:i/>
          <w:iCs/>
          <w:color w:val="80340D" w:themeColor="accent2" w:themeShade="80"/>
          <w:kern w:val="2"/>
          <w:sz w:val="32"/>
          <w:u w:val="single"/>
          <w14:ligatures w14:val="standardContextual"/>
        </w:rPr>
        <w:t xml:space="preserve">Multimedia Appendix </w:t>
      </w:r>
      <w:r w:rsidR="009F6CFA">
        <w:rPr>
          <w:rFonts w:asciiTheme="majorBidi" w:eastAsiaTheme="minorHAnsi" w:hAnsiTheme="majorBidi"/>
          <w:i/>
          <w:iCs/>
          <w:color w:val="80340D" w:themeColor="accent2" w:themeShade="80"/>
          <w:kern w:val="2"/>
          <w:sz w:val="32"/>
          <w:u w:val="single"/>
          <w14:ligatures w14:val="standardContextual"/>
        </w:rPr>
        <w:t>3</w:t>
      </w:r>
    </w:p>
    <w:sdt>
      <w:sdtPr>
        <w:rPr>
          <w:rFonts w:asciiTheme="majorBidi" w:eastAsiaTheme="minorHAnsi" w:hAnsiTheme="majorBidi" w:cstheme="minorBidi"/>
          <w:b w:val="0"/>
          <w:bCs w:val="0"/>
          <w:color w:val="auto"/>
          <w:kern w:val="2"/>
          <w:szCs w:val="24"/>
          <w14:ligatures w14:val="standardContextual"/>
        </w:rPr>
        <w:id w:val="1209537710"/>
        <w:docPartObj>
          <w:docPartGallery w:val="Table of Contents"/>
          <w:docPartUnique/>
        </w:docPartObj>
      </w:sdtPr>
      <w:sdtEndPr>
        <w:rPr>
          <w:noProof/>
        </w:rPr>
      </w:sdtEndPr>
      <w:sdtContent>
        <w:p w14:paraId="236F4A84" w14:textId="2E32EE86" w:rsidR="00564423" w:rsidRDefault="00564423">
          <w:pPr>
            <w:pStyle w:val="TOCHeading"/>
          </w:pPr>
          <w:r>
            <w:t>Table of Contents</w:t>
          </w:r>
        </w:p>
        <w:p w14:paraId="5C9BA05B" w14:textId="5F0DC8F1" w:rsidR="00D14275" w:rsidRDefault="00564423">
          <w:pPr>
            <w:pStyle w:val="TOC1"/>
            <w:tabs>
              <w:tab w:val="right" w:leader="dot" w:pos="9350"/>
            </w:tabs>
            <w:rPr>
              <w:rFonts w:eastAsiaTheme="minorEastAsia" w:cstheme="minorBidi"/>
              <w:b w:val="0"/>
              <w:bCs w:val="0"/>
              <w:i w:val="0"/>
              <w:iCs w:val="0"/>
              <w:noProof/>
              <w:szCs w:val="24"/>
            </w:rPr>
          </w:pPr>
          <w:r>
            <w:rPr>
              <w:b w:val="0"/>
              <w:bCs w:val="0"/>
            </w:rPr>
            <w:fldChar w:fldCharType="begin"/>
          </w:r>
          <w:r>
            <w:instrText xml:space="preserve"> TOC \o "1-3" \h \z \u </w:instrText>
          </w:r>
          <w:r>
            <w:rPr>
              <w:b w:val="0"/>
              <w:bCs w:val="0"/>
            </w:rPr>
            <w:fldChar w:fldCharType="separate"/>
          </w:r>
          <w:hyperlink w:anchor="_Toc214131834" w:history="1">
            <w:r w:rsidR="00D14275" w:rsidRPr="00B625A6">
              <w:rPr>
                <w:rStyle w:val="Hyperlink"/>
                <w:noProof/>
              </w:rPr>
              <w:t>Sample Case 1: Chronic Cough</w:t>
            </w:r>
            <w:r w:rsidR="00D14275">
              <w:rPr>
                <w:noProof/>
                <w:webHidden/>
              </w:rPr>
              <w:tab/>
            </w:r>
            <w:r w:rsidR="00D14275">
              <w:rPr>
                <w:noProof/>
                <w:webHidden/>
              </w:rPr>
              <w:fldChar w:fldCharType="begin"/>
            </w:r>
            <w:r w:rsidR="00D14275">
              <w:rPr>
                <w:noProof/>
                <w:webHidden/>
              </w:rPr>
              <w:instrText xml:space="preserve"> PAGEREF _Toc214131834 \h </w:instrText>
            </w:r>
            <w:r w:rsidR="00D14275">
              <w:rPr>
                <w:noProof/>
                <w:webHidden/>
              </w:rPr>
            </w:r>
            <w:r w:rsidR="00D14275">
              <w:rPr>
                <w:noProof/>
                <w:webHidden/>
              </w:rPr>
              <w:fldChar w:fldCharType="separate"/>
            </w:r>
            <w:r w:rsidR="00D14275">
              <w:rPr>
                <w:noProof/>
                <w:webHidden/>
              </w:rPr>
              <w:t>2</w:t>
            </w:r>
            <w:r w:rsidR="00D14275">
              <w:rPr>
                <w:noProof/>
                <w:webHidden/>
              </w:rPr>
              <w:fldChar w:fldCharType="end"/>
            </w:r>
          </w:hyperlink>
        </w:p>
        <w:p w14:paraId="5963BB64" w14:textId="48935F48" w:rsidR="00D14275" w:rsidRDefault="00D14275">
          <w:pPr>
            <w:pStyle w:val="TOC3"/>
            <w:tabs>
              <w:tab w:val="left" w:pos="1680"/>
              <w:tab w:val="right" w:leader="dot" w:pos="9350"/>
            </w:tabs>
            <w:rPr>
              <w:rFonts w:eastAsiaTheme="minorEastAsia" w:cstheme="minorBidi"/>
              <w:noProof/>
              <w:sz w:val="24"/>
            </w:rPr>
          </w:pPr>
          <w:hyperlink w:anchor="_Toc214131835" w:history="1">
            <w:r w:rsidRPr="00B625A6">
              <w:rPr>
                <w:rStyle w:val="Hyperlink"/>
                <w:noProof/>
              </w:rPr>
              <w:t>1.</w:t>
            </w:r>
            <w:r>
              <w:rPr>
                <w:rFonts w:eastAsiaTheme="minorEastAsia" w:cstheme="minorBidi"/>
                <w:noProof/>
                <w:sz w:val="24"/>
              </w:rPr>
              <w:tab/>
            </w:r>
            <w:r w:rsidRPr="00B625A6">
              <w:rPr>
                <w:rStyle w:val="Hyperlink"/>
                <w:noProof/>
              </w:rPr>
              <w:t>Diagnosis &amp; Patient Assessment (S1)</w:t>
            </w:r>
            <w:r>
              <w:rPr>
                <w:noProof/>
                <w:webHidden/>
              </w:rPr>
              <w:tab/>
            </w:r>
            <w:r>
              <w:rPr>
                <w:noProof/>
                <w:webHidden/>
              </w:rPr>
              <w:fldChar w:fldCharType="begin"/>
            </w:r>
            <w:r>
              <w:rPr>
                <w:noProof/>
                <w:webHidden/>
              </w:rPr>
              <w:instrText xml:space="preserve"> PAGEREF _Toc214131835 \h </w:instrText>
            </w:r>
            <w:r>
              <w:rPr>
                <w:noProof/>
                <w:webHidden/>
              </w:rPr>
            </w:r>
            <w:r>
              <w:rPr>
                <w:noProof/>
                <w:webHidden/>
              </w:rPr>
              <w:fldChar w:fldCharType="separate"/>
            </w:r>
            <w:r>
              <w:rPr>
                <w:noProof/>
                <w:webHidden/>
              </w:rPr>
              <w:t>2</w:t>
            </w:r>
            <w:r>
              <w:rPr>
                <w:noProof/>
                <w:webHidden/>
              </w:rPr>
              <w:fldChar w:fldCharType="end"/>
            </w:r>
          </w:hyperlink>
        </w:p>
        <w:p w14:paraId="6218E097" w14:textId="20636456" w:rsidR="00D14275" w:rsidRDefault="00D14275">
          <w:pPr>
            <w:pStyle w:val="TOC3"/>
            <w:tabs>
              <w:tab w:val="right" w:leader="dot" w:pos="9350"/>
            </w:tabs>
            <w:rPr>
              <w:rFonts w:eastAsiaTheme="minorEastAsia" w:cstheme="minorBidi"/>
              <w:noProof/>
              <w:sz w:val="24"/>
            </w:rPr>
          </w:pPr>
          <w:hyperlink w:anchor="_Toc214131836" w:history="1">
            <w:r w:rsidRPr="00B625A6">
              <w:rPr>
                <w:rStyle w:val="Hyperlink"/>
                <w:noProof/>
              </w:rPr>
              <w:t>2. Diagnosis &amp; Patient Assessment (S1)</w:t>
            </w:r>
            <w:r>
              <w:rPr>
                <w:noProof/>
                <w:webHidden/>
              </w:rPr>
              <w:tab/>
            </w:r>
            <w:r>
              <w:rPr>
                <w:noProof/>
                <w:webHidden/>
              </w:rPr>
              <w:fldChar w:fldCharType="begin"/>
            </w:r>
            <w:r>
              <w:rPr>
                <w:noProof/>
                <w:webHidden/>
              </w:rPr>
              <w:instrText xml:space="preserve"> PAGEREF _Toc214131836 \h </w:instrText>
            </w:r>
            <w:r>
              <w:rPr>
                <w:noProof/>
                <w:webHidden/>
              </w:rPr>
            </w:r>
            <w:r>
              <w:rPr>
                <w:noProof/>
                <w:webHidden/>
              </w:rPr>
              <w:fldChar w:fldCharType="separate"/>
            </w:r>
            <w:r>
              <w:rPr>
                <w:noProof/>
                <w:webHidden/>
              </w:rPr>
              <w:t>3</w:t>
            </w:r>
            <w:r>
              <w:rPr>
                <w:noProof/>
                <w:webHidden/>
              </w:rPr>
              <w:fldChar w:fldCharType="end"/>
            </w:r>
          </w:hyperlink>
        </w:p>
        <w:p w14:paraId="6F6CE4F5" w14:textId="2AE8C2C4" w:rsidR="00D14275" w:rsidRDefault="00D14275">
          <w:pPr>
            <w:pStyle w:val="TOC3"/>
            <w:tabs>
              <w:tab w:val="right" w:leader="dot" w:pos="9350"/>
            </w:tabs>
            <w:rPr>
              <w:rFonts w:eastAsiaTheme="minorEastAsia" w:cstheme="minorBidi"/>
              <w:noProof/>
              <w:sz w:val="24"/>
            </w:rPr>
          </w:pPr>
          <w:hyperlink w:anchor="_Toc214131837" w:history="1">
            <w:r w:rsidRPr="00B625A6">
              <w:rPr>
                <w:rStyle w:val="Hyperlink"/>
                <w:noProof/>
              </w:rPr>
              <w:t>3. Treatment Planning &amp; Personalized Medicine (S2)</w:t>
            </w:r>
            <w:r>
              <w:rPr>
                <w:noProof/>
                <w:webHidden/>
              </w:rPr>
              <w:tab/>
            </w:r>
            <w:r>
              <w:rPr>
                <w:noProof/>
                <w:webHidden/>
              </w:rPr>
              <w:fldChar w:fldCharType="begin"/>
            </w:r>
            <w:r>
              <w:rPr>
                <w:noProof/>
                <w:webHidden/>
              </w:rPr>
              <w:instrText xml:space="preserve"> PAGEREF _Toc214131837 \h </w:instrText>
            </w:r>
            <w:r>
              <w:rPr>
                <w:noProof/>
                <w:webHidden/>
              </w:rPr>
            </w:r>
            <w:r>
              <w:rPr>
                <w:noProof/>
                <w:webHidden/>
              </w:rPr>
              <w:fldChar w:fldCharType="separate"/>
            </w:r>
            <w:r>
              <w:rPr>
                <w:noProof/>
                <w:webHidden/>
              </w:rPr>
              <w:t>3</w:t>
            </w:r>
            <w:r>
              <w:rPr>
                <w:noProof/>
                <w:webHidden/>
              </w:rPr>
              <w:fldChar w:fldCharType="end"/>
            </w:r>
          </w:hyperlink>
        </w:p>
        <w:p w14:paraId="3F987E9E" w14:textId="031AA714" w:rsidR="00D14275" w:rsidRDefault="00D14275">
          <w:pPr>
            <w:pStyle w:val="TOC1"/>
            <w:tabs>
              <w:tab w:val="right" w:leader="dot" w:pos="9350"/>
            </w:tabs>
            <w:rPr>
              <w:rFonts w:eastAsiaTheme="minorEastAsia" w:cstheme="minorBidi"/>
              <w:b w:val="0"/>
              <w:bCs w:val="0"/>
              <w:i w:val="0"/>
              <w:iCs w:val="0"/>
              <w:noProof/>
              <w:szCs w:val="24"/>
            </w:rPr>
          </w:pPr>
          <w:hyperlink w:anchor="_Toc214131838" w:history="1">
            <w:r w:rsidRPr="00B625A6">
              <w:rPr>
                <w:rStyle w:val="Hyperlink"/>
                <w:noProof/>
              </w:rPr>
              <w:t>Sample Case 2: Acute Knee Swelling</w:t>
            </w:r>
            <w:r>
              <w:rPr>
                <w:noProof/>
                <w:webHidden/>
              </w:rPr>
              <w:tab/>
            </w:r>
            <w:r>
              <w:rPr>
                <w:noProof/>
                <w:webHidden/>
              </w:rPr>
              <w:fldChar w:fldCharType="begin"/>
            </w:r>
            <w:r>
              <w:rPr>
                <w:noProof/>
                <w:webHidden/>
              </w:rPr>
              <w:instrText xml:space="preserve"> PAGEREF _Toc214131838 \h </w:instrText>
            </w:r>
            <w:r>
              <w:rPr>
                <w:noProof/>
                <w:webHidden/>
              </w:rPr>
            </w:r>
            <w:r>
              <w:rPr>
                <w:noProof/>
                <w:webHidden/>
              </w:rPr>
              <w:fldChar w:fldCharType="separate"/>
            </w:r>
            <w:r>
              <w:rPr>
                <w:noProof/>
                <w:webHidden/>
              </w:rPr>
              <w:t>4</w:t>
            </w:r>
            <w:r>
              <w:rPr>
                <w:noProof/>
                <w:webHidden/>
              </w:rPr>
              <w:fldChar w:fldCharType="end"/>
            </w:r>
          </w:hyperlink>
        </w:p>
        <w:p w14:paraId="583E57BA" w14:textId="7A55F5A2" w:rsidR="00D14275" w:rsidRDefault="00D14275">
          <w:pPr>
            <w:pStyle w:val="TOC3"/>
            <w:tabs>
              <w:tab w:val="right" w:leader="dot" w:pos="9350"/>
            </w:tabs>
            <w:rPr>
              <w:rFonts w:eastAsiaTheme="minorEastAsia" w:cstheme="minorBidi"/>
              <w:noProof/>
              <w:sz w:val="24"/>
            </w:rPr>
          </w:pPr>
          <w:hyperlink w:anchor="_Toc214131839" w:history="1">
            <w:r w:rsidRPr="00B625A6">
              <w:rPr>
                <w:rStyle w:val="Hyperlink"/>
                <w:noProof/>
              </w:rPr>
              <w:t>1. Treatment Planning &amp; Personalized Medicine (S2)</w:t>
            </w:r>
            <w:r>
              <w:rPr>
                <w:noProof/>
                <w:webHidden/>
              </w:rPr>
              <w:tab/>
            </w:r>
            <w:r>
              <w:rPr>
                <w:noProof/>
                <w:webHidden/>
              </w:rPr>
              <w:fldChar w:fldCharType="begin"/>
            </w:r>
            <w:r>
              <w:rPr>
                <w:noProof/>
                <w:webHidden/>
              </w:rPr>
              <w:instrText xml:space="preserve"> PAGEREF _Toc214131839 \h </w:instrText>
            </w:r>
            <w:r>
              <w:rPr>
                <w:noProof/>
                <w:webHidden/>
              </w:rPr>
            </w:r>
            <w:r>
              <w:rPr>
                <w:noProof/>
                <w:webHidden/>
              </w:rPr>
              <w:fldChar w:fldCharType="separate"/>
            </w:r>
            <w:r>
              <w:rPr>
                <w:noProof/>
                <w:webHidden/>
              </w:rPr>
              <w:t>5</w:t>
            </w:r>
            <w:r>
              <w:rPr>
                <w:noProof/>
                <w:webHidden/>
              </w:rPr>
              <w:fldChar w:fldCharType="end"/>
            </w:r>
          </w:hyperlink>
        </w:p>
        <w:p w14:paraId="6AB85CB9" w14:textId="4FA745A4" w:rsidR="00D14275" w:rsidRDefault="00D14275">
          <w:pPr>
            <w:pStyle w:val="TOC3"/>
            <w:tabs>
              <w:tab w:val="right" w:leader="dot" w:pos="9350"/>
            </w:tabs>
            <w:rPr>
              <w:rFonts w:eastAsiaTheme="minorEastAsia" w:cstheme="minorBidi"/>
              <w:noProof/>
              <w:sz w:val="24"/>
            </w:rPr>
          </w:pPr>
          <w:hyperlink w:anchor="_Toc214131840" w:history="1">
            <w:r w:rsidRPr="00B625A6">
              <w:rPr>
                <w:rStyle w:val="Hyperlink"/>
                <w:noProof/>
              </w:rPr>
              <w:t>2. Diagnosis &amp; Patient Assessment (S1)</w:t>
            </w:r>
            <w:r>
              <w:rPr>
                <w:noProof/>
                <w:webHidden/>
              </w:rPr>
              <w:tab/>
            </w:r>
            <w:r>
              <w:rPr>
                <w:noProof/>
                <w:webHidden/>
              </w:rPr>
              <w:fldChar w:fldCharType="begin"/>
            </w:r>
            <w:r>
              <w:rPr>
                <w:noProof/>
                <w:webHidden/>
              </w:rPr>
              <w:instrText xml:space="preserve"> PAGEREF _Toc214131840 \h </w:instrText>
            </w:r>
            <w:r>
              <w:rPr>
                <w:noProof/>
                <w:webHidden/>
              </w:rPr>
            </w:r>
            <w:r>
              <w:rPr>
                <w:noProof/>
                <w:webHidden/>
              </w:rPr>
              <w:fldChar w:fldCharType="separate"/>
            </w:r>
            <w:r>
              <w:rPr>
                <w:noProof/>
                <w:webHidden/>
              </w:rPr>
              <w:t>5</w:t>
            </w:r>
            <w:r>
              <w:rPr>
                <w:noProof/>
                <w:webHidden/>
              </w:rPr>
              <w:fldChar w:fldCharType="end"/>
            </w:r>
          </w:hyperlink>
        </w:p>
        <w:p w14:paraId="3DCA2376" w14:textId="0A62F273" w:rsidR="00D14275" w:rsidRDefault="00D14275">
          <w:pPr>
            <w:pStyle w:val="TOC3"/>
            <w:tabs>
              <w:tab w:val="right" w:leader="dot" w:pos="9350"/>
            </w:tabs>
            <w:rPr>
              <w:rFonts w:eastAsiaTheme="minorEastAsia" w:cstheme="minorBidi"/>
              <w:noProof/>
              <w:sz w:val="24"/>
            </w:rPr>
          </w:pPr>
          <w:hyperlink w:anchor="_Toc214131841" w:history="1">
            <w:r w:rsidRPr="00B625A6">
              <w:rPr>
                <w:rStyle w:val="Hyperlink"/>
                <w:noProof/>
              </w:rPr>
              <w:t>3. Treatment Planning &amp; Personalized Medicine (S2)</w:t>
            </w:r>
            <w:r>
              <w:rPr>
                <w:noProof/>
                <w:webHidden/>
              </w:rPr>
              <w:tab/>
            </w:r>
            <w:r>
              <w:rPr>
                <w:noProof/>
                <w:webHidden/>
              </w:rPr>
              <w:fldChar w:fldCharType="begin"/>
            </w:r>
            <w:r>
              <w:rPr>
                <w:noProof/>
                <w:webHidden/>
              </w:rPr>
              <w:instrText xml:space="preserve"> PAGEREF _Toc214131841 \h </w:instrText>
            </w:r>
            <w:r>
              <w:rPr>
                <w:noProof/>
                <w:webHidden/>
              </w:rPr>
            </w:r>
            <w:r>
              <w:rPr>
                <w:noProof/>
                <w:webHidden/>
              </w:rPr>
              <w:fldChar w:fldCharType="separate"/>
            </w:r>
            <w:r>
              <w:rPr>
                <w:noProof/>
                <w:webHidden/>
              </w:rPr>
              <w:t>6</w:t>
            </w:r>
            <w:r>
              <w:rPr>
                <w:noProof/>
                <w:webHidden/>
              </w:rPr>
              <w:fldChar w:fldCharType="end"/>
            </w:r>
          </w:hyperlink>
        </w:p>
        <w:p w14:paraId="0EBF422F" w14:textId="2A6571CB" w:rsidR="00D14275" w:rsidRDefault="00D14275">
          <w:pPr>
            <w:pStyle w:val="TOC1"/>
            <w:tabs>
              <w:tab w:val="right" w:leader="dot" w:pos="9350"/>
            </w:tabs>
            <w:rPr>
              <w:rFonts w:eastAsiaTheme="minorEastAsia" w:cstheme="minorBidi"/>
              <w:b w:val="0"/>
              <w:bCs w:val="0"/>
              <w:i w:val="0"/>
              <w:iCs w:val="0"/>
              <w:noProof/>
              <w:szCs w:val="24"/>
            </w:rPr>
          </w:pPr>
          <w:hyperlink w:anchor="_Toc214131842" w:history="1">
            <w:r w:rsidRPr="00B625A6">
              <w:rPr>
                <w:rStyle w:val="Hyperlink"/>
                <w:noProof/>
              </w:rPr>
              <w:t>Sample Case 3: Polycythemia With Thrombosis Risk</w:t>
            </w:r>
            <w:r>
              <w:rPr>
                <w:noProof/>
                <w:webHidden/>
              </w:rPr>
              <w:tab/>
            </w:r>
            <w:r>
              <w:rPr>
                <w:noProof/>
                <w:webHidden/>
              </w:rPr>
              <w:fldChar w:fldCharType="begin"/>
            </w:r>
            <w:r>
              <w:rPr>
                <w:noProof/>
                <w:webHidden/>
              </w:rPr>
              <w:instrText xml:space="preserve"> PAGEREF _Toc214131842 \h </w:instrText>
            </w:r>
            <w:r>
              <w:rPr>
                <w:noProof/>
                <w:webHidden/>
              </w:rPr>
            </w:r>
            <w:r>
              <w:rPr>
                <w:noProof/>
                <w:webHidden/>
              </w:rPr>
              <w:fldChar w:fldCharType="separate"/>
            </w:r>
            <w:r>
              <w:rPr>
                <w:noProof/>
                <w:webHidden/>
              </w:rPr>
              <w:t>7</w:t>
            </w:r>
            <w:r>
              <w:rPr>
                <w:noProof/>
                <w:webHidden/>
              </w:rPr>
              <w:fldChar w:fldCharType="end"/>
            </w:r>
          </w:hyperlink>
        </w:p>
        <w:p w14:paraId="5A5AB028" w14:textId="61070EDD" w:rsidR="00D14275" w:rsidRDefault="00D14275">
          <w:pPr>
            <w:pStyle w:val="TOC3"/>
            <w:tabs>
              <w:tab w:val="right" w:leader="dot" w:pos="9350"/>
            </w:tabs>
            <w:rPr>
              <w:rFonts w:eastAsiaTheme="minorEastAsia" w:cstheme="minorBidi"/>
              <w:noProof/>
              <w:sz w:val="24"/>
            </w:rPr>
          </w:pPr>
          <w:hyperlink w:anchor="_Toc214131843" w:history="1">
            <w:r w:rsidRPr="00B625A6">
              <w:rPr>
                <w:rStyle w:val="Hyperlink"/>
                <w:noProof/>
              </w:rPr>
              <w:t>1. Diagnosis &amp; Patient Assessment (S1)</w:t>
            </w:r>
            <w:r>
              <w:rPr>
                <w:noProof/>
                <w:webHidden/>
              </w:rPr>
              <w:tab/>
            </w:r>
            <w:r>
              <w:rPr>
                <w:noProof/>
                <w:webHidden/>
              </w:rPr>
              <w:fldChar w:fldCharType="begin"/>
            </w:r>
            <w:r>
              <w:rPr>
                <w:noProof/>
                <w:webHidden/>
              </w:rPr>
              <w:instrText xml:space="preserve"> PAGEREF _Toc214131843 \h </w:instrText>
            </w:r>
            <w:r>
              <w:rPr>
                <w:noProof/>
                <w:webHidden/>
              </w:rPr>
            </w:r>
            <w:r>
              <w:rPr>
                <w:noProof/>
                <w:webHidden/>
              </w:rPr>
              <w:fldChar w:fldCharType="separate"/>
            </w:r>
            <w:r>
              <w:rPr>
                <w:noProof/>
                <w:webHidden/>
              </w:rPr>
              <w:t>7</w:t>
            </w:r>
            <w:r>
              <w:rPr>
                <w:noProof/>
                <w:webHidden/>
              </w:rPr>
              <w:fldChar w:fldCharType="end"/>
            </w:r>
          </w:hyperlink>
        </w:p>
        <w:p w14:paraId="6424D961" w14:textId="265D31CE" w:rsidR="00D14275" w:rsidRDefault="00D14275">
          <w:pPr>
            <w:pStyle w:val="TOC3"/>
            <w:tabs>
              <w:tab w:val="right" w:leader="dot" w:pos="9350"/>
            </w:tabs>
            <w:rPr>
              <w:rFonts w:eastAsiaTheme="minorEastAsia" w:cstheme="minorBidi"/>
              <w:noProof/>
              <w:sz w:val="24"/>
            </w:rPr>
          </w:pPr>
          <w:hyperlink w:anchor="_Toc214131844" w:history="1">
            <w:r w:rsidRPr="00B625A6">
              <w:rPr>
                <w:rStyle w:val="Hyperlink"/>
                <w:noProof/>
              </w:rPr>
              <w:t>2. Diagnosis &amp; Patient Assessment (S1)</w:t>
            </w:r>
            <w:r>
              <w:rPr>
                <w:noProof/>
                <w:webHidden/>
              </w:rPr>
              <w:tab/>
            </w:r>
            <w:r>
              <w:rPr>
                <w:noProof/>
                <w:webHidden/>
              </w:rPr>
              <w:fldChar w:fldCharType="begin"/>
            </w:r>
            <w:r>
              <w:rPr>
                <w:noProof/>
                <w:webHidden/>
              </w:rPr>
              <w:instrText xml:space="preserve"> PAGEREF _Toc214131844 \h </w:instrText>
            </w:r>
            <w:r>
              <w:rPr>
                <w:noProof/>
                <w:webHidden/>
              </w:rPr>
            </w:r>
            <w:r>
              <w:rPr>
                <w:noProof/>
                <w:webHidden/>
              </w:rPr>
              <w:fldChar w:fldCharType="separate"/>
            </w:r>
            <w:r>
              <w:rPr>
                <w:noProof/>
                <w:webHidden/>
              </w:rPr>
              <w:t>8</w:t>
            </w:r>
            <w:r>
              <w:rPr>
                <w:noProof/>
                <w:webHidden/>
              </w:rPr>
              <w:fldChar w:fldCharType="end"/>
            </w:r>
          </w:hyperlink>
        </w:p>
        <w:p w14:paraId="74B438D3" w14:textId="6DE5A6BD" w:rsidR="00D14275" w:rsidRDefault="00D14275">
          <w:pPr>
            <w:pStyle w:val="TOC1"/>
            <w:tabs>
              <w:tab w:val="right" w:leader="dot" w:pos="9350"/>
            </w:tabs>
            <w:rPr>
              <w:rFonts w:eastAsiaTheme="minorEastAsia" w:cstheme="minorBidi"/>
              <w:b w:val="0"/>
              <w:bCs w:val="0"/>
              <w:i w:val="0"/>
              <w:iCs w:val="0"/>
              <w:noProof/>
              <w:szCs w:val="24"/>
            </w:rPr>
          </w:pPr>
          <w:hyperlink w:anchor="_Toc214131845" w:history="1">
            <w:r w:rsidRPr="00B625A6">
              <w:rPr>
                <w:rStyle w:val="Hyperlink"/>
                <w:noProof/>
              </w:rPr>
              <w:t>Sample Case 4: Screening Discovery of Type 2 Diabetes</w:t>
            </w:r>
            <w:r>
              <w:rPr>
                <w:noProof/>
                <w:webHidden/>
              </w:rPr>
              <w:tab/>
            </w:r>
            <w:r>
              <w:rPr>
                <w:noProof/>
                <w:webHidden/>
              </w:rPr>
              <w:fldChar w:fldCharType="begin"/>
            </w:r>
            <w:r>
              <w:rPr>
                <w:noProof/>
                <w:webHidden/>
              </w:rPr>
              <w:instrText xml:space="preserve"> PAGEREF _Toc214131845 \h </w:instrText>
            </w:r>
            <w:r>
              <w:rPr>
                <w:noProof/>
                <w:webHidden/>
              </w:rPr>
            </w:r>
            <w:r>
              <w:rPr>
                <w:noProof/>
                <w:webHidden/>
              </w:rPr>
              <w:fldChar w:fldCharType="separate"/>
            </w:r>
            <w:r>
              <w:rPr>
                <w:noProof/>
                <w:webHidden/>
              </w:rPr>
              <w:t>9</w:t>
            </w:r>
            <w:r>
              <w:rPr>
                <w:noProof/>
                <w:webHidden/>
              </w:rPr>
              <w:fldChar w:fldCharType="end"/>
            </w:r>
          </w:hyperlink>
        </w:p>
        <w:p w14:paraId="40F4E7A5" w14:textId="49683966" w:rsidR="00D14275" w:rsidRDefault="00D14275">
          <w:pPr>
            <w:pStyle w:val="TOC3"/>
            <w:tabs>
              <w:tab w:val="right" w:leader="dot" w:pos="9350"/>
            </w:tabs>
            <w:rPr>
              <w:rFonts w:eastAsiaTheme="minorEastAsia" w:cstheme="minorBidi"/>
              <w:noProof/>
              <w:sz w:val="24"/>
            </w:rPr>
          </w:pPr>
          <w:hyperlink w:anchor="_Toc214131846" w:history="1">
            <w:r w:rsidRPr="00B625A6">
              <w:rPr>
                <w:rStyle w:val="Hyperlink"/>
                <w:noProof/>
              </w:rPr>
              <w:t>1. Treatment Planning &amp; Personalized Medicine (S2)</w:t>
            </w:r>
            <w:r>
              <w:rPr>
                <w:noProof/>
                <w:webHidden/>
              </w:rPr>
              <w:tab/>
            </w:r>
            <w:r>
              <w:rPr>
                <w:noProof/>
                <w:webHidden/>
              </w:rPr>
              <w:fldChar w:fldCharType="begin"/>
            </w:r>
            <w:r>
              <w:rPr>
                <w:noProof/>
                <w:webHidden/>
              </w:rPr>
              <w:instrText xml:space="preserve"> PAGEREF _Toc214131846 \h </w:instrText>
            </w:r>
            <w:r>
              <w:rPr>
                <w:noProof/>
                <w:webHidden/>
              </w:rPr>
            </w:r>
            <w:r>
              <w:rPr>
                <w:noProof/>
                <w:webHidden/>
              </w:rPr>
              <w:fldChar w:fldCharType="separate"/>
            </w:r>
            <w:r>
              <w:rPr>
                <w:noProof/>
                <w:webHidden/>
              </w:rPr>
              <w:t>9</w:t>
            </w:r>
            <w:r>
              <w:rPr>
                <w:noProof/>
                <w:webHidden/>
              </w:rPr>
              <w:fldChar w:fldCharType="end"/>
            </w:r>
          </w:hyperlink>
        </w:p>
        <w:p w14:paraId="0E677B7D" w14:textId="3C63291D" w:rsidR="00D14275" w:rsidRDefault="00D14275">
          <w:pPr>
            <w:pStyle w:val="TOC3"/>
            <w:tabs>
              <w:tab w:val="right" w:leader="dot" w:pos="9350"/>
            </w:tabs>
            <w:rPr>
              <w:rFonts w:eastAsiaTheme="minorEastAsia" w:cstheme="minorBidi"/>
              <w:noProof/>
              <w:sz w:val="24"/>
            </w:rPr>
          </w:pPr>
          <w:hyperlink w:anchor="_Toc214131847" w:history="1">
            <w:r w:rsidRPr="00B625A6">
              <w:rPr>
                <w:rStyle w:val="Hyperlink"/>
                <w:noProof/>
              </w:rPr>
              <w:t>2. Diagnosis &amp; Patient Assessment (S1)</w:t>
            </w:r>
            <w:r>
              <w:rPr>
                <w:noProof/>
                <w:webHidden/>
              </w:rPr>
              <w:tab/>
            </w:r>
            <w:r>
              <w:rPr>
                <w:noProof/>
                <w:webHidden/>
              </w:rPr>
              <w:fldChar w:fldCharType="begin"/>
            </w:r>
            <w:r>
              <w:rPr>
                <w:noProof/>
                <w:webHidden/>
              </w:rPr>
              <w:instrText xml:space="preserve"> PAGEREF _Toc214131847 \h </w:instrText>
            </w:r>
            <w:r>
              <w:rPr>
                <w:noProof/>
                <w:webHidden/>
              </w:rPr>
            </w:r>
            <w:r>
              <w:rPr>
                <w:noProof/>
                <w:webHidden/>
              </w:rPr>
              <w:fldChar w:fldCharType="separate"/>
            </w:r>
            <w:r>
              <w:rPr>
                <w:noProof/>
                <w:webHidden/>
              </w:rPr>
              <w:t>10</w:t>
            </w:r>
            <w:r>
              <w:rPr>
                <w:noProof/>
                <w:webHidden/>
              </w:rPr>
              <w:fldChar w:fldCharType="end"/>
            </w:r>
          </w:hyperlink>
        </w:p>
        <w:p w14:paraId="32F91605" w14:textId="35D2196F" w:rsidR="00D14275" w:rsidRDefault="00D14275">
          <w:pPr>
            <w:pStyle w:val="TOC3"/>
            <w:tabs>
              <w:tab w:val="right" w:leader="dot" w:pos="9350"/>
            </w:tabs>
            <w:rPr>
              <w:rFonts w:eastAsiaTheme="minorEastAsia" w:cstheme="minorBidi"/>
              <w:noProof/>
              <w:sz w:val="24"/>
            </w:rPr>
          </w:pPr>
          <w:hyperlink w:anchor="_Toc214131848" w:history="1">
            <w:r w:rsidRPr="00B625A6">
              <w:rPr>
                <w:rStyle w:val="Hyperlink"/>
                <w:noProof/>
              </w:rPr>
              <w:t>3. Diagnosis &amp; Patient Assessment (S1)</w:t>
            </w:r>
            <w:r>
              <w:rPr>
                <w:noProof/>
                <w:webHidden/>
              </w:rPr>
              <w:tab/>
            </w:r>
            <w:r>
              <w:rPr>
                <w:noProof/>
                <w:webHidden/>
              </w:rPr>
              <w:fldChar w:fldCharType="begin"/>
            </w:r>
            <w:r>
              <w:rPr>
                <w:noProof/>
                <w:webHidden/>
              </w:rPr>
              <w:instrText xml:space="preserve"> PAGEREF _Toc214131848 \h </w:instrText>
            </w:r>
            <w:r>
              <w:rPr>
                <w:noProof/>
                <w:webHidden/>
              </w:rPr>
            </w:r>
            <w:r>
              <w:rPr>
                <w:noProof/>
                <w:webHidden/>
              </w:rPr>
              <w:fldChar w:fldCharType="separate"/>
            </w:r>
            <w:r>
              <w:rPr>
                <w:noProof/>
                <w:webHidden/>
              </w:rPr>
              <w:t>10</w:t>
            </w:r>
            <w:r>
              <w:rPr>
                <w:noProof/>
                <w:webHidden/>
              </w:rPr>
              <w:fldChar w:fldCharType="end"/>
            </w:r>
          </w:hyperlink>
        </w:p>
        <w:p w14:paraId="18CE8CB8" w14:textId="586B4326" w:rsidR="00D14275" w:rsidRDefault="00D14275">
          <w:pPr>
            <w:pStyle w:val="TOC1"/>
            <w:tabs>
              <w:tab w:val="right" w:leader="dot" w:pos="9350"/>
            </w:tabs>
            <w:rPr>
              <w:rFonts w:eastAsiaTheme="minorEastAsia" w:cstheme="minorBidi"/>
              <w:b w:val="0"/>
              <w:bCs w:val="0"/>
              <w:i w:val="0"/>
              <w:iCs w:val="0"/>
              <w:noProof/>
              <w:szCs w:val="24"/>
            </w:rPr>
          </w:pPr>
          <w:hyperlink w:anchor="_Toc214131849" w:history="1">
            <w:r w:rsidRPr="00B625A6">
              <w:rPr>
                <w:rStyle w:val="Hyperlink"/>
                <w:noProof/>
              </w:rPr>
              <w:t>Sample Case 5: Fever in a Chemotherapy Patient</w:t>
            </w:r>
            <w:r>
              <w:rPr>
                <w:noProof/>
                <w:webHidden/>
              </w:rPr>
              <w:tab/>
            </w:r>
            <w:r>
              <w:rPr>
                <w:noProof/>
                <w:webHidden/>
              </w:rPr>
              <w:fldChar w:fldCharType="begin"/>
            </w:r>
            <w:r>
              <w:rPr>
                <w:noProof/>
                <w:webHidden/>
              </w:rPr>
              <w:instrText xml:space="preserve"> PAGEREF _Toc214131849 \h </w:instrText>
            </w:r>
            <w:r>
              <w:rPr>
                <w:noProof/>
                <w:webHidden/>
              </w:rPr>
            </w:r>
            <w:r>
              <w:rPr>
                <w:noProof/>
                <w:webHidden/>
              </w:rPr>
              <w:fldChar w:fldCharType="separate"/>
            </w:r>
            <w:r>
              <w:rPr>
                <w:noProof/>
                <w:webHidden/>
              </w:rPr>
              <w:t>11</w:t>
            </w:r>
            <w:r>
              <w:rPr>
                <w:noProof/>
                <w:webHidden/>
              </w:rPr>
              <w:fldChar w:fldCharType="end"/>
            </w:r>
          </w:hyperlink>
        </w:p>
        <w:p w14:paraId="46F92C96" w14:textId="4AD3C9E1" w:rsidR="00D14275" w:rsidRDefault="00D14275">
          <w:pPr>
            <w:pStyle w:val="TOC3"/>
            <w:tabs>
              <w:tab w:val="right" w:leader="dot" w:pos="9350"/>
            </w:tabs>
            <w:rPr>
              <w:rFonts w:eastAsiaTheme="minorEastAsia" w:cstheme="minorBidi"/>
              <w:noProof/>
              <w:sz w:val="24"/>
            </w:rPr>
          </w:pPr>
          <w:hyperlink w:anchor="_Toc214131850" w:history="1">
            <w:r w:rsidRPr="00B625A6">
              <w:rPr>
                <w:rStyle w:val="Hyperlink"/>
                <w:noProof/>
              </w:rPr>
              <w:t>1. Treatment Planning and Personalized Medicine (S2)</w:t>
            </w:r>
            <w:r>
              <w:rPr>
                <w:noProof/>
                <w:webHidden/>
              </w:rPr>
              <w:tab/>
            </w:r>
            <w:r>
              <w:rPr>
                <w:noProof/>
                <w:webHidden/>
              </w:rPr>
              <w:fldChar w:fldCharType="begin"/>
            </w:r>
            <w:r>
              <w:rPr>
                <w:noProof/>
                <w:webHidden/>
              </w:rPr>
              <w:instrText xml:space="preserve"> PAGEREF _Toc214131850 \h </w:instrText>
            </w:r>
            <w:r>
              <w:rPr>
                <w:noProof/>
                <w:webHidden/>
              </w:rPr>
            </w:r>
            <w:r>
              <w:rPr>
                <w:noProof/>
                <w:webHidden/>
              </w:rPr>
              <w:fldChar w:fldCharType="separate"/>
            </w:r>
            <w:r>
              <w:rPr>
                <w:noProof/>
                <w:webHidden/>
              </w:rPr>
              <w:t>12</w:t>
            </w:r>
            <w:r>
              <w:rPr>
                <w:noProof/>
                <w:webHidden/>
              </w:rPr>
              <w:fldChar w:fldCharType="end"/>
            </w:r>
          </w:hyperlink>
        </w:p>
        <w:p w14:paraId="603043BE" w14:textId="7A523A21" w:rsidR="00D14275" w:rsidRDefault="00D14275">
          <w:pPr>
            <w:pStyle w:val="TOC3"/>
            <w:tabs>
              <w:tab w:val="right" w:leader="dot" w:pos="9350"/>
            </w:tabs>
            <w:rPr>
              <w:rFonts w:eastAsiaTheme="minorEastAsia" w:cstheme="minorBidi"/>
              <w:noProof/>
              <w:sz w:val="24"/>
            </w:rPr>
          </w:pPr>
          <w:hyperlink w:anchor="_Toc214131851" w:history="1">
            <w:r w:rsidRPr="00B625A6">
              <w:rPr>
                <w:rStyle w:val="Hyperlink"/>
                <w:noProof/>
              </w:rPr>
              <w:t>2. Diagnosis and Patient Assessment (S1)</w:t>
            </w:r>
            <w:r>
              <w:rPr>
                <w:noProof/>
                <w:webHidden/>
              </w:rPr>
              <w:tab/>
            </w:r>
            <w:r>
              <w:rPr>
                <w:noProof/>
                <w:webHidden/>
              </w:rPr>
              <w:fldChar w:fldCharType="begin"/>
            </w:r>
            <w:r>
              <w:rPr>
                <w:noProof/>
                <w:webHidden/>
              </w:rPr>
              <w:instrText xml:space="preserve"> PAGEREF _Toc214131851 \h </w:instrText>
            </w:r>
            <w:r>
              <w:rPr>
                <w:noProof/>
                <w:webHidden/>
              </w:rPr>
            </w:r>
            <w:r>
              <w:rPr>
                <w:noProof/>
                <w:webHidden/>
              </w:rPr>
              <w:fldChar w:fldCharType="separate"/>
            </w:r>
            <w:r>
              <w:rPr>
                <w:noProof/>
                <w:webHidden/>
              </w:rPr>
              <w:t>12</w:t>
            </w:r>
            <w:r>
              <w:rPr>
                <w:noProof/>
                <w:webHidden/>
              </w:rPr>
              <w:fldChar w:fldCharType="end"/>
            </w:r>
          </w:hyperlink>
        </w:p>
        <w:p w14:paraId="36A3B447" w14:textId="1DF553D9" w:rsidR="00D14275" w:rsidRDefault="00D14275">
          <w:pPr>
            <w:pStyle w:val="TOC3"/>
            <w:tabs>
              <w:tab w:val="right" w:leader="dot" w:pos="9350"/>
            </w:tabs>
            <w:rPr>
              <w:rFonts w:eastAsiaTheme="minorEastAsia" w:cstheme="minorBidi"/>
              <w:noProof/>
              <w:sz w:val="24"/>
            </w:rPr>
          </w:pPr>
          <w:hyperlink w:anchor="_Toc214131852" w:history="1">
            <w:r w:rsidRPr="00B625A6">
              <w:rPr>
                <w:rStyle w:val="Hyperlink"/>
                <w:noProof/>
              </w:rPr>
              <w:t>3. Treatment Planning and Personalized Medicine (S2)</w:t>
            </w:r>
            <w:r>
              <w:rPr>
                <w:noProof/>
                <w:webHidden/>
              </w:rPr>
              <w:tab/>
            </w:r>
            <w:r>
              <w:rPr>
                <w:noProof/>
                <w:webHidden/>
              </w:rPr>
              <w:fldChar w:fldCharType="begin"/>
            </w:r>
            <w:r>
              <w:rPr>
                <w:noProof/>
                <w:webHidden/>
              </w:rPr>
              <w:instrText xml:space="preserve"> PAGEREF _Toc214131852 \h </w:instrText>
            </w:r>
            <w:r>
              <w:rPr>
                <w:noProof/>
                <w:webHidden/>
              </w:rPr>
            </w:r>
            <w:r>
              <w:rPr>
                <w:noProof/>
                <w:webHidden/>
              </w:rPr>
              <w:fldChar w:fldCharType="separate"/>
            </w:r>
            <w:r>
              <w:rPr>
                <w:noProof/>
                <w:webHidden/>
              </w:rPr>
              <w:t>13</w:t>
            </w:r>
            <w:r>
              <w:rPr>
                <w:noProof/>
                <w:webHidden/>
              </w:rPr>
              <w:fldChar w:fldCharType="end"/>
            </w:r>
          </w:hyperlink>
        </w:p>
        <w:p w14:paraId="4147E2FB" w14:textId="4505657B" w:rsidR="00D14275" w:rsidRDefault="00D14275">
          <w:pPr>
            <w:pStyle w:val="TOC3"/>
            <w:tabs>
              <w:tab w:val="right" w:leader="dot" w:pos="9350"/>
            </w:tabs>
            <w:rPr>
              <w:rFonts w:eastAsiaTheme="minorEastAsia" w:cstheme="minorBidi"/>
              <w:noProof/>
              <w:sz w:val="24"/>
            </w:rPr>
          </w:pPr>
          <w:hyperlink w:anchor="_Toc214131853" w:history="1">
            <w:r w:rsidRPr="00B625A6">
              <w:rPr>
                <w:rStyle w:val="Hyperlink"/>
                <w:noProof/>
              </w:rPr>
              <w:t>4. Discharge Planning, and Patient Counseling (S3)</w:t>
            </w:r>
            <w:r>
              <w:rPr>
                <w:noProof/>
                <w:webHidden/>
              </w:rPr>
              <w:tab/>
            </w:r>
            <w:r>
              <w:rPr>
                <w:noProof/>
                <w:webHidden/>
              </w:rPr>
              <w:fldChar w:fldCharType="begin"/>
            </w:r>
            <w:r>
              <w:rPr>
                <w:noProof/>
                <w:webHidden/>
              </w:rPr>
              <w:instrText xml:space="preserve"> PAGEREF _Toc214131853 \h </w:instrText>
            </w:r>
            <w:r>
              <w:rPr>
                <w:noProof/>
                <w:webHidden/>
              </w:rPr>
            </w:r>
            <w:r>
              <w:rPr>
                <w:noProof/>
                <w:webHidden/>
              </w:rPr>
              <w:fldChar w:fldCharType="separate"/>
            </w:r>
            <w:r>
              <w:rPr>
                <w:noProof/>
                <w:webHidden/>
              </w:rPr>
              <w:t>13</w:t>
            </w:r>
            <w:r>
              <w:rPr>
                <w:noProof/>
                <w:webHidden/>
              </w:rPr>
              <w:fldChar w:fldCharType="end"/>
            </w:r>
          </w:hyperlink>
        </w:p>
        <w:p w14:paraId="7DDB9331" w14:textId="1F2F9B8E" w:rsidR="00D14275" w:rsidRDefault="00D14275">
          <w:pPr>
            <w:pStyle w:val="TOC1"/>
            <w:tabs>
              <w:tab w:val="right" w:leader="dot" w:pos="9350"/>
            </w:tabs>
            <w:rPr>
              <w:rFonts w:eastAsiaTheme="minorEastAsia" w:cstheme="minorBidi"/>
              <w:b w:val="0"/>
              <w:bCs w:val="0"/>
              <w:i w:val="0"/>
              <w:iCs w:val="0"/>
              <w:noProof/>
              <w:szCs w:val="24"/>
            </w:rPr>
          </w:pPr>
          <w:hyperlink w:anchor="_Toc214131854" w:history="1">
            <w:r w:rsidRPr="00B625A6">
              <w:rPr>
                <w:rStyle w:val="Hyperlink"/>
                <w:noProof/>
              </w:rPr>
              <w:t>Source References</w:t>
            </w:r>
            <w:r>
              <w:rPr>
                <w:noProof/>
                <w:webHidden/>
              </w:rPr>
              <w:tab/>
            </w:r>
            <w:r>
              <w:rPr>
                <w:noProof/>
                <w:webHidden/>
              </w:rPr>
              <w:fldChar w:fldCharType="begin"/>
            </w:r>
            <w:r>
              <w:rPr>
                <w:noProof/>
                <w:webHidden/>
              </w:rPr>
              <w:instrText xml:space="preserve"> PAGEREF _Toc214131854 \h </w:instrText>
            </w:r>
            <w:r>
              <w:rPr>
                <w:noProof/>
                <w:webHidden/>
              </w:rPr>
            </w:r>
            <w:r>
              <w:rPr>
                <w:noProof/>
                <w:webHidden/>
              </w:rPr>
              <w:fldChar w:fldCharType="separate"/>
            </w:r>
            <w:r>
              <w:rPr>
                <w:noProof/>
                <w:webHidden/>
              </w:rPr>
              <w:t>14</w:t>
            </w:r>
            <w:r>
              <w:rPr>
                <w:noProof/>
                <w:webHidden/>
              </w:rPr>
              <w:fldChar w:fldCharType="end"/>
            </w:r>
          </w:hyperlink>
        </w:p>
        <w:p w14:paraId="7F8A7E2B" w14:textId="6BAAC119" w:rsidR="00564423" w:rsidRDefault="00564423">
          <w:r>
            <w:rPr>
              <w:b/>
              <w:bCs/>
              <w:noProof/>
            </w:rPr>
            <w:fldChar w:fldCharType="end"/>
          </w:r>
        </w:p>
      </w:sdtContent>
    </w:sdt>
    <w:p w14:paraId="44E695E9" w14:textId="4FF470C2" w:rsidR="00564423" w:rsidRDefault="00564423">
      <w:pPr>
        <w:spacing w:before="0" w:after="160" w:line="278" w:lineRule="auto"/>
        <w:ind w:firstLine="0"/>
        <w:rPr>
          <w:rFonts w:eastAsiaTheme="majorEastAsia" w:cstheme="majorBidi"/>
          <w:b/>
          <w:bCs/>
          <w:color w:val="0F4761" w:themeColor="accent1" w:themeShade="BF"/>
          <w:sz w:val="40"/>
          <w:szCs w:val="40"/>
        </w:rPr>
      </w:pPr>
      <w:r>
        <w:rPr>
          <w:rFonts w:eastAsiaTheme="majorEastAsia" w:cstheme="majorBidi"/>
          <w:b/>
          <w:bCs/>
          <w:color w:val="0F4761" w:themeColor="accent1" w:themeShade="BF"/>
          <w:sz w:val="40"/>
          <w:szCs w:val="40"/>
        </w:rPr>
        <w:br w:type="page"/>
      </w:r>
    </w:p>
    <w:p w14:paraId="6DA09210" w14:textId="0335E032" w:rsidR="006A554C" w:rsidRPr="006A554C" w:rsidRDefault="006A554C" w:rsidP="006A554C">
      <w:pPr>
        <w:pStyle w:val="Heading1"/>
      </w:pPr>
      <w:bookmarkStart w:id="0" w:name="_Toc214110219"/>
      <w:bookmarkStart w:id="1" w:name="_Toc214131834"/>
      <w:r w:rsidRPr="006A554C">
        <w:lastRenderedPageBreak/>
        <w:t>Sample Case 1: Chronic Cough</w:t>
      </w:r>
      <w:bookmarkEnd w:id="0"/>
      <w:bookmarkEnd w:id="1"/>
    </w:p>
    <w:p w14:paraId="4410702A" w14:textId="77777777" w:rsidR="006A554C" w:rsidRPr="006A554C" w:rsidRDefault="006A554C" w:rsidP="003168DA">
      <w:pPr>
        <w:pStyle w:val="H2hidden"/>
      </w:pPr>
      <w:r w:rsidRPr="006A554C">
        <w:t>Clinical Scenario</w:t>
      </w:r>
    </w:p>
    <w:p w14:paraId="6CFB27AA" w14:textId="2FC24457" w:rsidR="006A554C" w:rsidRDefault="006A554C" w:rsidP="00CC7D8D">
      <w:r w:rsidRPr="006A554C">
        <w:t>A 19-year-old male reports a long history of persistent cough and recurrent chest infections since early childhood. Over the past two years, symptoms have intensified, leading to repeated hospital admissions for productive cough and purulent sputum. Past sputum cultures have grown Haemophilus influenzae twice, and his most recent hospitalization revealed Pseudomonas aeruginosa. Despite partial response to antibiotics, he continues to produce daily sputum. He has no family history of lung disease.</w:t>
      </w:r>
      <w:r w:rsidRPr="00CC7D8D">
        <w:rPr>
          <w:b/>
          <w:bCs/>
        </w:rPr>
        <w:t>On exam,</w:t>
      </w:r>
      <w:r>
        <w:t xml:space="preserve"> he is thin, with a few fine inspiratory crackles over both upper lung zones. Cardiovascular and abdominal exams are normal.</w:t>
      </w:r>
    </w:p>
    <w:p w14:paraId="7A2D95F9" w14:textId="77777777" w:rsidR="006A554C" w:rsidRDefault="006A554C" w:rsidP="003168DA">
      <w:pPr>
        <w:pStyle w:val="H2hidden"/>
      </w:pPr>
      <w:r>
        <w:t>MCQs</w:t>
      </w:r>
    </w:p>
    <w:p w14:paraId="41DF5CFB" w14:textId="559EF45D" w:rsidR="006A554C" w:rsidRPr="006A554C" w:rsidRDefault="006A554C" w:rsidP="00D7657A">
      <w:pPr>
        <w:pStyle w:val="Heading3"/>
        <w:numPr>
          <w:ilvl w:val="0"/>
          <w:numId w:val="3"/>
        </w:numPr>
      </w:pPr>
      <w:bookmarkStart w:id="2" w:name="_Toc214110220"/>
      <w:bookmarkStart w:id="3" w:name="_Toc214131835"/>
      <w:r w:rsidRPr="006A554C">
        <w:t>Diagnosis &amp; Patient Assessment</w:t>
      </w:r>
      <w:r w:rsidR="00D26469">
        <w:t xml:space="preserve"> (S1)</w:t>
      </w:r>
      <w:bookmarkEnd w:id="2"/>
      <w:bookmarkEnd w:id="3"/>
    </w:p>
    <w:p w14:paraId="30FED5D6" w14:textId="77777777" w:rsidR="006A554C" w:rsidRPr="006A554C" w:rsidRDefault="006A554C" w:rsidP="006A554C">
      <w:pPr>
        <w:pStyle w:val="MCQ"/>
      </w:pPr>
      <w:r w:rsidRPr="006A554C">
        <w:t>Which genetic abnormality is most commonly associated with this patient’s likely underlying disease?</w:t>
      </w:r>
    </w:p>
    <w:p w14:paraId="3B5E459D" w14:textId="0669033C" w:rsidR="006A554C" w:rsidRDefault="006A554C" w:rsidP="006A554C">
      <w:pPr>
        <w:spacing w:line="276" w:lineRule="auto"/>
      </w:pPr>
      <w:r>
        <w:t>A.</w:t>
      </w:r>
      <w:r w:rsidR="00D7657A">
        <w:t xml:space="preserve"> </w:t>
      </w:r>
      <w:r>
        <w:t>CFTR ΔF508 mutation</w:t>
      </w:r>
    </w:p>
    <w:p w14:paraId="2AA16DD4" w14:textId="52696951" w:rsidR="006A554C" w:rsidRDefault="006A554C" w:rsidP="006A554C">
      <w:pPr>
        <w:spacing w:line="276" w:lineRule="auto"/>
      </w:pPr>
      <w:r>
        <w:t>B.</w:t>
      </w:r>
      <w:r w:rsidR="00D7657A">
        <w:t xml:space="preserve"> </w:t>
      </w:r>
      <w:r>
        <w:t>BCR–ABL translocation</w:t>
      </w:r>
    </w:p>
    <w:p w14:paraId="0DFF3709" w14:textId="6C8EC995" w:rsidR="006A554C" w:rsidRDefault="006A554C" w:rsidP="006A554C">
      <w:pPr>
        <w:spacing w:line="276" w:lineRule="auto"/>
      </w:pPr>
      <w:r>
        <w:t>C.</w:t>
      </w:r>
      <w:r w:rsidR="00D7657A">
        <w:t xml:space="preserve"> </w:t>
      </w:r>
      <w:r>
        <w:t>ALK gene rearrangement</w:t>
      </w:r>
    </w:p>
    <w:p w14:paraId="12EEFFA8" w14:textId="25A4D04B" w:rsidR="006A554C" w:rsidRDefault="006A554C" w:rsidP="006A554C">
      <w:pPr>
        <w:spacing w:line="276" w:lineRule="auto"/>
      </w:pPr>
      <w:r>
        <w:t>D.</w:t>
      </w:r>
      <w:r w:rsidR="00D7657A">
        <w:t xml:space="preserve"> </w:t>
      </w:r>
      <w:r>
        <w:t>EGFR mutation</w:t>
      </w:r>
    </w:p>
    <w:p w14:paraId="75D28A06" w14:textId="2E83C24F" w:rsidR="006A554C" w:rsidRDefault="006A554C" w:rsidP="006A554C">
      <w:pPr>
        <w:spacing w:line="276" w:lineRule="auto"/>
      </w:pPr>
      <w:r>
        <w:t>E. JAK2 V617F mutation</w:t>
      </w:r>
    </w:p>
    <w:p w14:paraId="2905F8A6" w14:textId="77777777" w:rsidR="006A554C" w:rsidRPr="006A554C" w:rsidRDefault="006A554C" w:rsidP="00B55C46">
      <w:pPr>
        <w:pStyle w:val="correct"/>
      </w:pPr>
      <w:r w:rsidRPr="006A554C">
        <w:t>Correct answer: A</w:t>
      </w:r>
    </w:p>
    <w:p w14:paraId="65DAF770" w14:textId="77777777" w:rsidR="00B55C46" w:rsidRDefault="00B55C46">
      <w:pPr>
        <w:spacing w:before="0" w:after="160" w:line="278" w:lineRule="auto"/>
        <w:ind w:firstLine="0"/>
        <w:rPr>
          <w:b/>
          <w:bCs/>
        </w:rPr>
      </w:pPr>
      <w:bookmarkStart w:id="4" w:name="_Toc214110221"/>
      <w:r>
        <w:br w:type="page"/>
      </w:r>
    </w:p>
    <w:p w14:paraId="6520C481" w14:textId="317B64E8" w:rsidR="006A554C" w:rsidRDefault="006A554C" w:rsidP="006A554C">
      <w:pPr>
        <w:pStyle w:val="Heading3"/>
      </w:pPr>
      <w:bookmarkStart w:id="5" w:name="_Toc214131836"/>
      <w:r>
        <w:lastRenderedPageBreak/>
        <w:t>2.</w:t>
      </w:r>
      <w:r w:rsidR="00CC7D8D">
        <w:t xml:space="preserve"> </w:t>
      </w:r>
      <w:r>
        <w:t>Diagnosis &amp; Patient Assessment</w:t>
      </w:r>
      <w:r w:rsidR="00D26469">
        <w:t xml:space="preserve"> (S1)</w:t>
      </w:r>
      <w:bookmarkEnd w:id="4"/>
      <w:bookmarkEnd w:id="5"/>
    </w:p>
    <w:p w14:paraId="351F7EA7" w14:textId="77777777" w:rsidR="006A554C" w:rsidRPr="006A554C" w:rsidRDefault="006A554C" w:rsidP="006A554C">
      <w:pPr>
        <w:pStyle w:val="MCQ"/>
      </w:pPr>
      <w:r w:rsidRPr="006A554C">
        <w:t>What imaging modality best characterizes the extent of structural lung damage?</w:t>
      </w:r>
    </w:p>
    <w:p w14:paraId="144A94D4" w14:textId="250E34D0" w:rsidR="006A554C" w:rsidRDefault="006A554C" w:rsidP="00CC7D8D">
      <w:pPr>
        <w:pStyle w:val="choices"/>
      </w:pPr>
      <w:r>
        <w:t>A. Chest X-ray</w:t>
      </w:r>
    </w:p>
    <w:p w14:paraId="0C3C396C" w14:textId="77777777" w:rsidR="006A554C" w:rsidRDefault="006A554C" w:rsidP="00CC7D8D">
      <w:pPr>
        <w:pStyle w:val="choices"/>
      </w:pPr>
      <w:r>
        <w:t>B. High-resolution CT</w:t>
      </w:r>
    </w:p>
    <w:p w14:paraId="7D73A4BF" w14:textId="77777777" w:rsidR="006A554C" w:rsidRDefault="006A554C" w:rsidP="00CC7D8D">
      <w:pPr>
        <w:pStyle w:val="choices"/>
      </w:pPr>
      <w:r>
        <w:t>C. MRI</w:t>
      </w:r>
    </w:p>
    <w:p w14:paraId="58841C49" w14:textId="77777777" w:rsidR="006A554C" w:rsidRDefault="006A554C" w:rsidP="00CC7D8D">
      <w:pPr>
        <w:pStyle w:val="choices"/>
      </w:pPr>
      <w:r>
        <w:t>D. PET-CT</w:t>
      </w:r>
    </w:p>
    <w:p w14:paraId="5F3E01BF" w14:textId="77777777" w:rsidR="006A554C" w:rsidRDefault="006A554C" w:rsidP="00CC7D8D">
      <w:pPr>
        <w:pStyle w:val="choices"/>
      </w:pPr>
      <w:r>
        <w:t>E. Lung ultrasound</w:t>
      </w:r>
    </w:p>
    <w:p w14:paraId="68D5E56F" w14:textId="7007A68E" w:rsidR="006A554C" w:rsidRDefault="006A554C" w:rsidP="00CC7D8D">
      <w:pPr>
        <w:pStyle w:val="correct"/>
      </w:pPr>
      <w:r>
        <w:t>Correct answer: B</w:t>
      </w:r>
    </w:p>
    <w:p w14:paraId="70CFC67D" w14:textId="60EFDDE2" w:rsidR="006A554C" w:rsidRDefault="006A554C" w:rsidP="006A554C">
      <w:pPr>
        <w:pStyle w:val="Heading3"/>
      </w:pPr>
      <w:bookmarkStart w:id="6" w:name="_Toc214110222"/>
      <w:bookmarkStart w:id="7" w:name="_Toc214131837"/>
      <w:r>
        <w:t>3. Treatment Planning &amp; Personalized Medicine</w:t>
      </w:r>
      <w:r w:rsidR="00D26469">
        <w:t xml:space="preserve"> (S2)</w:t>
      </w:r>
      <w:bookmarkEnd w:id="6"/>
      <w:bookmarkEnd w:id="7"/>
    </w:p>
    <w:p w14:paraId="6DFE8A37" w14:textId="77777777" w:rsidR="006A554C" w:rsidRDefault="006A554C" w:rsidP="006A554C">
      <w:pPr>
        <w:pStyle w:val="MCQ"/>
      </w:pPr>
      <w:r>
        <w:t>What is the most appropriate initial disease-modifying therapy?</w:t>
      </w:r>
    </w:p>
    <w:p w14:paraId="590953E5" w14:textId="77777777" w:rsidR="006A554C" w:rsidRDefault="006A554C" w:rsidP="00CC7D8D">
      <w:pPr>
        <w:pStyle w:val="choices"/>
      </w:pPr>
      <w:r>
        <w:t>A. Inhaled corticosteroids</w:t>
      </w:r>
    </w:p>
    <w:p w14:paraId="55E45208" w14:textId="77777777" w:rsidR="006A554C" w:rsidRDefault="006A554C" w:rsidP="00CC7D8D">
      <w:pPr>
        <w:pStyle w:val="choices"/>
      </w:pPr>
      <w:r>
        <w:t>B. Elexacaftor–Tezacaftor–Ivacaftor</w:t>
      </w:r>
    </w:p>
    <w:p w14:paraId="332BCE94" w14:textId="77777777" w:rsidR="006A554C" w:rsidRDefault="006A554C" w:rsidP="00CC7D8D">
      <w:pPr>
        <w:pStyle w:val="choices"/>
      </w:pPr>
      <w:r>
        <w:t>C. Bronchoscopy with lavage</w:t>
      </w:r>
    </w:p>
    <w:p w14:paraId="32A0DD28" w14:textId="77777777" w:rsidR="006A554C" w:rsidRDefault="006A554C" w:rsidP="00CC7D8D">
      <w:pPr>
        <w:pStyle w:val="choices"/>
      </w:pPr>
      <w:r>
        <w:t>D. Lung transplantation</w:t>
      </w:r>
    </w:p>
    <w:p w14:paraId="605115C1" w14:textId="77777777" w:rsidR="006A554C" w:rsidRDefault="006A554C" w:rsidP="00CC7D8D">
      <w:pPr>
        <w:pStyle w:val="choices"/>
      </w:pPr>
      <w:r>
        <w:t>E. Gene replacement therapy</w:t>
      </w:r>
    </w:p>
    <w:p w14:paraId="5769C669" w14:textId="288118F0" w:rsidR="006A554C" w:rsidRDefault="006A554C" w:rsidP="00CC7D8D">
      <w:pPr>
        <w:pStyle w:val="correct"/>
      </w:pPr>
      <w:r>
        <w:t>Correct answer: B</w:t>
      </w:r>
    </w:p>
    <w:p w14:paraId="65B9EB34" w14:textId="3C351AA6" w:rsidR="006A554C" w:rsidRPr="006A554C" w:rsidRDefault="006A554C" w:rsidP="006A554C">
      <w:pPr>
        <w:spacing w:before="0" w:after="160" w:line="278" w:lineRule="auto"/>
        <w:ind w:firstLine="0"/>
        <w:rPr>
          <w:u w:val="single"/>
        </w:rPr>
      </w:pPr>
      <w:r>
        <w:br w:type="page"/>
      </w:r>
    </w:p>
    <w:p w14:paraId="0FED8B08" w14:textId="77777777" w:rsidR="006A554C" w:rsidRDefault="006A554C" w:rsidP="006A554C">
      <w:pPr>
        <w:pStyle w:val="Heading1"/>
      </w:pPr>
      <w:bookmarkStart w:id="8" w:name="_Toc214110223"/>
      <w:bookmarkStart w:id="9" w:name="_Toc214131838"/>
      <w:r>
        <w:lastRenderedPageBreak/>
        <w:t>Sample Case 2: Acute Knee Swelling</w:t>
      </w:r>
      <w:bookmarkEnd w:id="8"/>
      <w:bookmarkEnd w:id="9"/>
    </w:p>
    <w:p w14:paraId="26FB6010" w14:textId="77777777" w:rsidR="006A554C" w:rsidRDefault="006A554C" w:rsidP="003168DA">
      <w:pPr>
        <w:pStyle w:val="H2hidden"/>
      </w:pPr>
      <w:r>
        <w:t>Clinical Scenario</w:t>
      </w:r>
    </w:p>
    <w:p w14:paraId="14A11B75" w14:textId="77777777" w:rsidR="006A554C" w:rsidRDefault="006A554C" w:rsidP="006A554C">
      <w:r>
        <w:t xml:space="preserve">An 80-year-old woman presents with a two-day history of acute pain, warmth, and swelling in her left knee. She has known mild osteoarthritis of the hips and is on low-dose bendroflumethiazide for hypertension. On exam, the affected knee is warm, visibly swollen, and tender, with limited flexion. Her right knee is normal. </w:t>
      </w:r>
    </w:p>
    <w:p w14:paraId="03A72296" w14:textId="77777777" w:rsidR="006A554C" w:rsidRDefault="006A554C" w:rsidP="003168DA">
      <w:pPr>
        <w:pStyle w:val="H2hidden"/>
      </w:pPr>
      <w:r>
        <w:t>Investigations</w:t>
      </w:r>
    </w:p>
    <w:p w14:paraId="3DE6881E" w14:textId="1AA78F02" w:rsidR="006A554C" w:rsidRDefault="006A554C" w:rsidP="006A554C">
      <w:pPr>
        <w:pStyle w:val="ListParagraph"/>
        <w:numPr>
          <w:ilvl w:val="0"/>
          <w:numId w:val="2"/>
        </w:numPr>
      </w:pPr>
      <w:r>
        <w:t>Haemoglobin: 12.1 g/dL (normal: 11.7–15.7 g/dL)</w:t>
      </w:r>
    </w:p>
    <w:p w14:paraId="5000C682" w14:textId="19E0BED2" w:rsidR="006A554C" w:rsidRDefault="006A554C" w:rsidP="006A554C">
      <w:pPr>
        <w:pStyle w:val="ListParagraph"/>
        <w:numPr>
          <w:ilvl w:val="0"/>
          <w:numId w:val="2"/>
        </w:numPr>
      </w:pPr>
      <w:r>
        <w:t>White cell count: 12.4 × 10⁹/L (normal: 3.5–11.0 × 10⁹/L)</w:t>
      </w:r>
    </w:p>
    <w:p w14:paraId="48CC3A60" w14:textId="627C3A01" w:rsidR="006A554C" w:rsidRDefault="006A554C" w:rsidP="006A554C">
      <w:pPr>
        <w:pStyle w:val="ListParagraph"/>
        <w:numPr>
          <w:ilvl w:val="0"/>
          <w:numId w:val="2"/>
        </w:numPr>
      </w:pPr>
      <w:r>
        <w:t>Platelets: 384 × 10⁹/L (normal: 150–440 × 10⁹/L)</w:t>
      </w:r>
    </w:p>
    <w:p w14:paraId="5DE843D9" w14:textId="5BC6D917" w:rsidR="006A554C" w:rsidRDefault="006A554C" w:rsidP="006A554C">
      <w:pPr>
        <w:pStyle w:val="ListParagraph"/>
        <w:numPr>
          <w:ilvl w:val="0"/>
          <w:numId w:val="2"/>
        </w:numPr>
      </w:pPr>
      <w:r>
        <w:t>Erythrocyte sedimentation rate (ESR): 48 mm/h (normal: &lt;10 mm/h)</w:t>
      </w:r>
    </w:p>
    <w:p w14:paraId="327FC6E8" w14:textId="0CD1DDCD" w:rsidR="006A554C" w:rsidRPr="001924AB" w:rsidRDefault="006A554C" w:rsidP="006A554C">
      <w:pPr>
        <w:pStyle w:val="ListParagraph"/>
        <w:numPr>
          <w:ilvl w:val="0"/>
          <w:numId w:val="2"/>
        </w:numPr>
        <w:rPr>
          <w:lang w:val="sv-SE"/>
        </w:rPr>
      </w:pPr>
      <w:r w:rsidRPr="001924AB">
        <w:rPr>
          <w:lang w:val="sv-SE"/>
        </w:rPr>
        <w:t>Sodium: 136 mEq/L (normal: 135–145 mEq/L)</w:t>
      </w:r>
    </w:p>
    <w:p w14:paraId="6AFE7B69" w14:textId="4084D98F" w:rsidR="006A554C" w:rsidRPr="001924AB" w:rsidRDefault="006A554C" w:rsidP="006A554C">
      <w:pPr>
        <w:pStyle w:val="ListParagraph"/>
        <w:numPr>
          <w:ilvl w:val="0"/>
          <w:numId w:val="2"/>
        </w:numPr>
        <w:rPr>
          <w:lang w:val="sv-SE"/>
        </w:rPr>
      </w:pPr>
      <w:r w:rsidRPr="001924AB">
        <w:rPr>
          <w:lang w:val="sv-SE"/>
        </w:rPr>
        <w:t>Potassium: 3.6 mEq/L (normal: 3.5–5.0 mEq/L)</w:t>
      </w:r>
    </w:p>
    <w:p w14:paraId="3FD14FC6" w14:textId="42D0D9ED" w:rsidR="006A554C" w:rsidRDefault="006A554C" w:rsidP="006A554C">
      <w:pPr>
        <w:pStyle w:val="ListParagraph"/>
        <w:numPr>
          <w:ilvl w:val="0"/>
          <w:numId w:val="2"/>
        </w:numPr>
      </w:pPr>
      <w:r>
        <w:t>Urea: 20.28 mg/dL (normal: 5-20 mg/dL)</w:t>
      </w:r>
    </w:p>
    <w:p w14:paraId="5BEE36AB" w14:textId="0CA9FFE0" w:rsidR="006A554C" w:rsidRDefault="006A554C" w:rsidP="006A554C">
      <w:pPr>
        <w:pStyle w:val="ListParagraph"/>
        <w:numPr>
          <w:ilvl w:val="0"/>
          <w:numId w:val="2"/>
        </w:numPr>
      </w:pPr>
      <w:r>
        <w:t>Creatinine: 1.3 mg/dL (normal: 0.6–1.1 mg/dL)</w:t>
      </w:r>
    </w:p>
    <w:p w14:paraId="0515E93C" w14:textId="49F223AE" w:rsidR="006A554C" w:rsidRDefault="006A554C" w:rsidP="006A554C">
      <w:pPr>
        <w:pStyle w:val="ListParagraph"/>
        <w:numPr>
          <w:ilvl w:val="0"/>
          <w:numId w:val="2"/>
        </w:numPr>
      </w:pPr>
      <w:r>
        <w:t>Glucose: 194 mg/dL (normal: 70–100 mg/dL)</w:t>
      </w:r>
    </w:p>
    <w:p w14:paraId="7F6E97C7" w14:textId="77777777" w:rsidR="006A554C" w:rsidRDefault="006A554C">
      <w:pPr>
        <w:spacing w:before="0" w:after="160" w:line="278" w:lineRule="auto"/>
        <w:ind w:firstLine="0"/>
        <w:rPr>
          <w:b/>
          <w:bCs/>
          <w:sz w:val="32"/>
          <w:szCs w:val="28"/>
        </w:rPr>
      </w:pPr>
      <w:r>
        <w:br w:type="page"/>
      </w:r>
    </w:p>
    <w:p w14:paraId="683479C5" w14:textId="3A378824" w:rsidR="006A554C" w:rsidRDefault="006A554C" w:rsidP="003168DA">
      <w:pPr>
        <w:pStyle w:val="H2hidden"/>
      </w:pPr>
      <w:r>
        <w:lastRenderedPageBreak/>
        <w:t>MCQs</w:t>
      </w:r>
    </w:p>
    <w:p w14:paraId="40305C33" w14:textId="45456060" w:rsidR="006A554C" w:rsidRDefault="006A554C" w:rsidP="006A554C">
      <w:pPr>
        <w:pStyle w:val="Heading3"/>
      </w:pPr>
      <w:bookmarkStart w:id="10" w:name="_Toc214110224"/>
      <w:bookmarkStart w:id="11" w:name="_Toc214131839"/>
      <w:r>
        <w:t>1. Treatment Planning &amp; Personalized Medicine</w:t>
      </w:r>
      <w:r w:rsidR="00D26469">
        <w:t xml:space="preserve"> (S2)</w:t>
      </w:r>
      <w:bookmarkEnd w:id="10"/>
      <w:bookmarkEnd w:id="11"/>
    </w:p>
    <w:p w14:paraId="1A4DDE01" w14:textId="77777777" w:rsidR="006A554C" w:rsidRDefault="006A554C" w:rsidP="006A554C">
      <w:pPr>
        <w:pStyle w:val="MCQ"/>
      </w:pPr>
      <w:r>
        <w:t>What is the most appropriate approach to manage her acute joint pain?</w:t>
      </w:r>
    </w:p>
    <w:p w14:paraId="384A9F29" w14:textId="77777777" w:rsidR="006A554C" w:rsidRDefault="006A554C" w:rsidP="00CC7D8D">
      <w:pPr>
        <w:pStyle w:val="choices"/>
      </w:pPr>
      <w:r>
        <w:t>A. Start NSAIDs without precautions</w:t>
      </w:r>
    </w:p>
    <w:p w14:paraId="21C8B6B9" w14:textId="77777777" w:rsidR="006A554C" w:rsidRDefault="006A554C" w:rsidP="00CC7D8D">
      <w:pPr>
        <w:pStyle w:val="choices"/>
      </w:pPr>
      <w:r>
        <w:t>B. Start NSAIDs and add a PPI</w:t>
      </w:r>
    </w:p>
    <w:p w14:paraId="2C168DFB" w14:textId="77777777" w:rsidR="006A554C" w:rsidRDefault="006A554C" w:rsidP="00CC7D8D">
      <w:pPr>
        <w:pStyle w:val="choices"/>
      </w:pPr>
      <w:r>
        <w:t>C. Use corticosteroids alone</w:t>
      </w:r>
    </w:p>
    <w:p w14:paraId="7851A78D" w14:textId="77777777" w:rsidR="006A554C" w:rsidRDefault="006A554C" w:rsidP="00CC7D8D">
      <w:pPr>
        <w:pStyle w:val="choices"/>
      </w:pPr>
      <w:r>
        <w:t>D. Begin physical therapy</w:t>
      </w:r>
    </w:p>
    <w:p w14:paraId="6F95D676" w14:textId="77777777" w:rsidR="006A554C" w:rsidRDefault="006A554C" w:rsidP="00CC7D8D">
      <w:pPr>
        <w:pStyle w:val="choices"/>
      </w:pPr>
      <w:r>
        <w:t>E. Prescribe opioid analgesics</w:t>
      </w:r>
    </w:p>
    <w:p w14:paraId="62517203" w14:textId="77777777" w:rsidR="006A554C" w:rsidRDefault="006A554C" w:rsidP="00CC7D8D">
      <w:pPr>
        <w:pStyle w:val="correct"/>
      </w:pPr>
      <w:r>
        <w:t>Correct answer: B</w:t>
      </w:r>
    </w:p>
    <w:p w14:paraId="698FD4C0" w14:textId="7FC1B2DD" w:rsidR="006A554C" w:rsidRDefault="006A554C" w:rsidP="006A554C">
      <w:pPr>
        <w:pStyle w:val="Heading3"/>
      </w:pPr>
      <w:bookmarkStart w:id="12" w:name="_Toc214110225"/>
      <w:bookmarkStart w:id="13" w:name="_Toc214131840"/>
      <w:r>
        <w:t>2. Diagnosis &amp; Patient Assessment</w:t>
      </w:r>
      <w:r w:rsidR="00D26469">
        <w:t xml:space="preserve"> (S1)</w:t>
      </w:r>
      <w:bookmarkEnd w:id="12"/>
      <w:bookmarkEnd w:id="13"/>
    </w:p>
    <w:p w14:paraId="4DE1A6A9" w14:textId="77777777" w:rsidR="006A554C" w:rsidRDefault="006A554C" w:rsidP="006A554C">
      <w:pPr>
        <w:pStyle w:val="MCQ"/>
      </w:pPr>
      <w:r>
        <w:t>Which investigation is required to confirm the diagnosis?</w:t>
      </w:r>
    </w:p>
    <w:p w14:paraId="64C38439" w14:textId="77777777" w:rsidR="006A554C" w:rsidRDefault="006A554C" w:rsidP="00CC7D8D">
      <w:pPr>
        <w:pStyle w:val="choices"/>
      </w:pPr>
      <w:r>
        <w:t>A. Joint aspiration with synovial fluid analysis</w:t>
      </w:r>
    </w:p>
    <w:p w14:paraId="3BB46EF3" w14:textId="77777777" w:rsidR="006A554C" w:rsidRDefault="006A554C" w:rsidP="00CC7D8D">
      <w:pPr>
        <w:pStyle w:val="choices"/>
      </w:pPr>
      <w:r>
        <w:t>B. Serum electrolytes</w:t>
      </w:r>
    </w:p>
    <w:p w14:paraId="14113DDE" w14:textId="77777777" w:rsidR="006A554C" w:rsidRDefault="006A554C" w:rsidP="00CC7D8D">
      <w:pPr>
        <w:pStyle w:val="choices"/>
      </w:pPr>
      <w:r>
        <w:t>C. ANA testing</w:t>
      </w:r>
    </w:p>
    <w:p w14:paraId="747F1C1A" w14:textId="77777777" w:rsidR="006A554C" w:rsidRDefault="006A554C" w:rsidP="00CC7D8D">
      <w:pPr>
        <w:pStyle w:val="choices"/>
      </w:pPr>
      <w:r>
        <w:t>D. CRP monitoring alone</w:t>
      </w:r>
    </w:p>
    <w:p w14:paraId="4B6602F6" w14:textId="77777777" w:rsidR="006A554C" w:rsidRDefault="006A554C" w:rsidP="00CC7D8D">
      <w:pPr>
        <w:pStyle w:val="choices"/>
      </w:pPr>
      <w:r>
        <w:t>E. Serum CK measurement</w:t>
      </w:r>
    </w:p>
    <w:p w14:paraId="238C7867" w14:textId="77777777" w:rsidR="006A554C" w:rsidRPr="006A554C" w:rsidRDefault="006A554C" w:rsidP="00CC7D8D">
      <w:pPr>
        <w:pStyle w:val="correct"/>
      </w:pPr>
      <w:r w:rsidRPr="006A554C">
        <w:t>Correct answer: A</w:t>
      </w:r>
    </w:p>
    <w:p w14:paraId="3621C488" w14:textId="77777777" w:rsidR="00CC7D8D" w:rsidRDefault="00CC7D8D">
      <w:pPr>
        <w:spacing w:before="0" w:after="160" w:line="278" w:lineRule="auto"/>
        <w:ind w:firstLine="0"/>
        <w:rPr>
          <w:b/>
          <w:bCs/>
        </w:rPr>
      </w:pPr>
      <w:r>
        <w:br w:type="page"/>
      </w:r>
    </w:p>
    <w:p w14:paraId="5EF3C382" w14:textId="1E2E2A88" w:rsidR="006A554C" w:rsidRDefault="006A554C" w:rsidP="006A554C">
      <w:pPr>
        <w:pStyle w:val="Heading3"/>
      </w:pPr>
      <w:bookmarkStart w:id="14" w:name="_Toc214110226"/>
      <w:bookmarkStart w:id="15" w:name="_Toc214131841"/>
      <w:r>
        <w:lastRenderedPageBreak/>
        <w:t>3. Treatment Planning &amp; Personalized Medicine</w:t>
      </w:r>
      <w:r w:rsidR="00D26469">
        <w:t xml:space="preserve"> (S2)</w:t>
      </w:r>
      <w:bookmarkEnd w:id="14"/>
      <w:bookmarkEnd w:id="15"/>
    </w:p>
    <w:p w14:paraId="48A045FE" w14:textId="77777777" w:rsidR="006A554C" w:rsidRDefault="006A554C" w:rsidP="006A554C">
      <w:pPr>
        <w:pStyle w:val="MCQ"/>
      </w:pPr>
      <w:r>
        <w:t>Given her thiazide use and new joint symptoms, what is the most appropriate antihypertensive adjustment?</w:t>
      </w:r>
    </w:p>
    <w:p w14:paraId="47A9ED1A" w14:textId="77777777" w:rsidR="006A554C" w:rsidRDefault="006A554C" w:rsidP="00CC7D8D">
      <w:pPr>
        <w:pStyle w:val="choices"/>
      </w:pPr>
      <w:r>
        <w:t>A. Continue thiazide and start NSAIDs</w:t>
      </w:r>
    </w:p>
    <w:p w14:paraId="5CF9D164" w14:textId="77777777" w:rsidR="006A554C" w:rsidRDefault="006A554C" w:rsidP="00CC7D8D">
      <w:pPr>
        <w:pStyle w:val="choices"/>
      </w:pPr>
      <w:r>
        <w:t>B. Switch thiazide to an ARB</w:t>
      </w:r>
    </w:p>
    <w:p w14:paraId="76E2C616" w14:textId="77777777" w:rsidR="006A554C" w:rsidRDefault="006A554C" w:rsidP="00CC7D8D">
      <w:pPr>
        <w:pStyle w:val="choices"/>
      </w:pPr>
      <w:r>
        <w:t>C. Increase thiazide dose</w:t>
      </w:r>
    </w:p>
    <w:p w14:paraId="74D6353F" w14:textId="77777777" w:rsidR="006A554C" w:rsidRDefault="006A554C" w:rsidP="00CC7D8D">
      <w:pPr>
        <w:pStyle w:val="choices"/>
      </w:pPr>
      <w:r>
        <w:t>D. Stop all antihypertensives</w:t>
      </w:r>
    </w:p>
    <w:p w14:paraId="58C5AA72" w14:textId="77777777" w:rsidR="006A554C" w:rsidRDefault="006A554C" w:rsidP="00CC7D8D">
      <w:pPr>
        <w:pStyle w:val="choices"/>
      </w:pPr>
      <w:r>
        <w:t>E. Add beta-blocker</w:t>
      </w:r>
    </w:p>
    <w:p w14:paraId="5FA60AF4" w14:textId="14426854" w:rsidR="006A554C" w:rsidRDefault="006A554C" w:rsidP="00CC7D8D">
      <w:pPr>
        <w:pStyle w:val="correct"/>
      </w:pPr>
      <w:r>
        <w:t>Correct answer: B</w:t>
      </w:r>
    </w:p>
    <w:p w14:paraId="0EC1C1E1" w14:textId="77777777" w:rsidR="006A554C" w:rsidRDefault="006A554C">
      <w:pPr>
        <w:spacing w:before="0" w:after="160" w:line="278" w:lineRule="auto"/>
        <w:ind w:firstLine="0"/>
      </w:pPr>
      <w:r>
        <w:br w:type="page"/>
      </w:r>
    </w:p>
    <w:p w14:paraId="7FFF2341" w14:textId="190C7A6F" w:rsidR="006A554C" w:rsidRDefault="006A554C" w:rsidP="006A554C">
      <w:pPr>
        <w:pStyle w:val="Heading1"/>
      </w:pPr>
      <w:bookmarkStart w:id="16" w:name="_Toc214110227"/>
      <w:bookmarkStart w:id="17" w:name="_Toc214131842"/>
      <w:r>
        <w:lastRenderedPageBreak/>
        <w:t>Sample Case 3: Polycythemia With Thrombosis Risk</w:t>
      </w:r>
      <w:bookmarkEnd w:id="16"/>
      <w:bookmarkEnd w:id="17"/>
    </w:p>
    <w:p w14:paraId="79F8750A" w14:textId="77777777" w:rsidR="006A554C" w:rsidRDefault="006A554C" w:rsidP="003168DA">
      <w:pPr>
        <w:pStyle w:val="H2hidden"/>
      </w:pPr>
      <w:r>
        <w:t xml:space="preserve">Clinical Scenario </w:t>
      </w:r>
    </w:p>
    <w:p w14:paraId="4BAEE736" w14:textId="77777777" w:rsidR="006A554C" w:rsidRDefault="006A554C" w:rsidP="006A554C">
      <w:r>
        <w:t>A 55-year-old woman reports progressive headaches, dizziness, and occasional visual blurring over six months. Her vitals are stable, but she appears flushed. Examination reveals a palpable liver edge and asymmetrical swelling of the right leg. Fundoscopy shows engorged retinal veins. Laboratory testing shows elevated hemoglobin and hematocrit with moderately increased platelets.</w:t>
      </w:r>
    </w:p>
    <w:p w14:paraId="0FE8CFB9" w14:textId="77777777" w:rsidR="006A554C" w:rsidRDefault="006A554C" w:rsidP="003168DA">
      <w:pPr>
        <w:pStyle w:val="H2hidden"/>
      </w:pPr>
      <w:r>
        <w:t>MCQs</w:t>
      </w:r>
    </w:p>
    <w:p w14:paraId="71759C29" w14:textId="36B14703" w:rsidR="006A554C" w:rsidRDefault="006A554C" w:rsidP="006A554C">
      <w:pPr>
        <w:pStyle w:val="Heading3"/>
      </w:pPr>
      <w:bookmarkStart w:id="18" w:name="_Toc214110228"/>
      <w:bookmarkStart w:id="19" w:name="_Toc214131843"/>
      <w:r>
        <w:t>1. Diagnosis &amp; Patient Assessment</w:t>
      </w:r>
      <w:r w:rsidR="00D26469">
        <w:t xml:space="preserve"> (S1)</w:t>
      </w:r>
      <w:bookmarkEnd w:id="18"/>
      <w:bookmarkEnd w:id="19"/>
    </w:p>
    <w:p w14:paraId="47F4B453" w14:textId="77777777" w:rsidR="006A554C" w:rsidRDefault="006A554C" w:rsidP="006A554C">
      <w:pPr>
        <w:pStyle w:val="MCQ"/>
      </w:pPr>
      <w:r>
        <w:t>Which test confirms the suspected diagnosis?</w:t>
      </w:r>
    </w:p>
    <w:p w14:paraId="11B6AF7E" w14:textId="77777777" w:rsidR="006A554C" w:rsidRDefault="006A554C" w:rsidP="00CC7D8D">
      <w:pPr>
        <w:pStyle w:val="choices"/>
      </w:pPr>
      <w:r>
        <w:t>A. Serum erythropoietin</w:t>
      </w:r>
    </w:p>
    <w:p w14:paraId="2877385C" w14:textId="77777777" w:rsidR="006A554C" w:rsidRDefault="006A554C" w:rsidP="00CC7D8D">
      <w:pPr>
        <w:pStyle w:val="choices"/>
      </w:pPr>
      <w:r>
        <w:t>B. JAK2 mutation assay</w:t>
      </w:r>
    </w:p>
    <w:p w14:paraId="00B9F51F" w14:textId="77777777" w:rsidR="006A554C" w:rsidRDefault="006A554C" w:rsidP="00CC7D8D">
      <w:pPr>
        <w:pStyle w:val="choices"/>
      </w:pPr>
      <w:r>
        <w:t>C. Peripheral smear</w:t>
      </w:r>
    </w:p>
    <w:p w14:paraId="78FD559D" w14:textId="77777777" w:rsidR="006A554C" w:rsidRDefault="006A554C" w:rsidP="00CC7D8D">
      <w:pPr>
        <w:pStyle w:val="choices"/>
      </w:pPr>
      <w:r>
        <w:t>D. Bone marrow biopsy</w:t>
      </w:r>
    </w:p>
    <w:p w14:paraId="29CA6073" w14:textId="77777777" w:rsidR="006A554C" w:rsidRDefault="006A554C" w:rsidP="00CC7D8D">
      <w:pPr>
        <w:pStyle w:val="choices"/>
      </w:pPr>
      <w:r>
        <w:t>E. Metabolic panel</w:t>
      </w:r>
    </w:p>
    <w:p w14:paraId="53E2D6BF" w14:textId="77777777" w:rsidR="006A554C" w:rsidRDefault="006A554C" w:rsidP="00CC7D8D">
      <w:pPr>
        <w:pStyle w:val="correct"/>
      </w:pPr>
      <w:r>
        <w:t>Correct answer: B</w:t>
      </w:r>
    </w:p>
    <w:p w14:paraId="27F59BB1" w14:textId="77777777" w:rsidR="00B55C46" w:rsidRDefault="00B55C46">
      <w:pPr>
        <w:spacing w:before="0" w:after="160" w:line="278" w:lineRule="auto"/>
        <w:ind w:firstLine="0"/>
        <w:rPr>
          <w:b/>
          <w:bCs/>
        </w:rPr>
      </w:pPr>
      <w:bookmarkStart w:id="20" w:name="_Toc214110229"/>
      <w:r>
        <w:br w:type="page"/>
      </w:r>
    </w:p>
    <w:p w14:paraId="4055355A" w14:textId="3CF54219" w:rsidR="006A554C" w:rsidRDefault="006A554C" w:rsidP="006A554C">
      <w:pPr>
        <w:pStyle w:val="Heading3"/>
      </w:pPr>
      <w:bookmarkStart w:id="21" w:name="_Toc214131844"/>
      <w:r>
        <w:lastRenderedPageBreak/>
        <w:t>2. Diagnosis &amp; Patient Assessment</w:t>
      </w:r>
      <w:r w:rsidR="00D26469">
        <w:t xml:space="preserve"> (S1)</w:t>
      </w:r>
      <w:bookmarkEnd w:id="20"/>
      <w:bookmarkEnd w:id="21"/>
    </w:p>
    <w:p w14:paraId="1FECA0FA" w14:textId="77777777" w:rsidR="006A554C" w:rsidRDefault="006A554C" w:rsidP="006A554C">
      <w:pPr>
        <w:pStyle w:val="MCQ"/>
      </w:pPr>
      <w:r>
        <w:t>Which factor indicates highest risk for disease progression?</w:t>
      </w:r>
    </w:p>
    <w:p w14:paraId="53E86425" w14:textId="4D65972A" w:rsidR="006A554C" w:rsidRDefault="006A554C" w:rsidP="00CC7D8D">
      <w:pPr>
        <w:pStyle w:val="choices"/>
      </w:pPr>
      <w:r>
        <w:t>A. Female sex</w:t>
      </w:r>
    </w:p>
    <w:p w14:paraId="1556CAAB" w14:textId="77777777" w:rsidR="006A554C" w:rsidRDefault="006A554C" w:rsidP="00CC7D8D">
      <w:pPr>
        <w:pStyle w:val="choices"/>
      </w:pPr>
      <w:r>
        <w:t>B. Age 55</w:t>
      </w:r>
    </w:p>
    <w:p w14:paraId="3DA9B2D3" w14:textId="77777777" w:rsidR="006A554C" w:rsidRDefault="006A554C" w:rsidP="00CC7D8D">
      <w:pPr>
        <w:pStyle w:val="choices"/>
      </w:pPr>
      <w:r>
        <w:t>C. Presence of right-leg DVT</w:t>
      </w:r>
    </w:p>
    <w:p w14:paraId="323E250A" w14:textId="77777777" w:rsidR="006A554C" w:rsidRDefault="006A554C" w:rsidP="00CC7D8D">
      <w:pPr>
        <w:pStyle w:val="choices"/>
      </w:pPr>
      <w:r>
        <w:t>D. Hemoglobin 17 g/dL</w:t>
      </w:r>
    </w:p>
    <w:p w14:paraId="151FC90D" w14:textId="77777777" w:rsidR="006A554C" w:rsidRDefault="006A554C" w:rsidP="00CC7D8D">
      <w:pPr>
        <w:pStyle w:val="choices"/>
      </w:pPr>
      <w:r>
        <w:t>E. Mild leukocytosis</w:t>
      </w:r>
    </w:p>
    <w:p w14:paraId="2252FEF5" w14:textId="1F5FF516" w:rsidR="006A554C" w:rsidRDefault="006A554C" w:rsidP="00CC7D8D">
      <w:pPr>
        <w:pStyle w:val="correct"/>
      </w:pPr>
      <w:r>
        <w:t>Correct answer: C</w:t>
      </w:r>
    </w:p>
    <w:p w14:paraId="63C4BB28" w14:textId="77777777" w:rsidR="006A554C" w:rsidRDefault="006A554C">
      <w:pPr>
        <w:spacing w:before="0" w:after="160" w:line="278" w:lineRule="auto"/>
        <w:ind w:firstLine="0"/>
      </w:pPr>
      <w:r>
        <w:br w:type="page"/>
      </w:r>
    </w:p>
    <w:p w14:paraId="650BC41C" w14:textId="68175FD7" w:rsidR="006A554C" w:rsidRDefault="006A554C" w:rsidP="00C20A85">
      <w:pPr>
        <w:pStyle w:val="Heading1"/>
      </w:pPr>
      <w:bookmarkStart w:id="22" w:name="_Toc214110230"/>
      <w:bookmarkStart w:id="23" w:name="_Toc214131845"/>
      <w:r>
        <w:lastRenderedPageBreak/>
        <w:t>Sample Case 4: Screening Discovery of Type 2 Diabetes</w:t>
      </w:r>
      <w:bookmarkEnd w:id="22"/>
      <w:bookmarkEnd w:id="23"/>
    </w:p>
    <w:p w14:paraId="0F6F4E7A" w14:textId="77777777" w:rsidR="006A554C" w:rsidRDefault="006A554C" w:rsidP="003168DA">
      <w:pPr>
        <w:pStyle w:val="H2hidden"/>
      </w:pPr>
      <w:r>
        <w:t xml:space="preserve">Clinical Scenario </w:t>
      </w:r>
    </w:p>
    <w:p w14:paraId="0AC2DB21" w14:textId="0B622A4C" w:rsidR="006A554C" w:rsidRDefault="006A554C" w:rsidP="00CC7D8D">
      <w:r>
        <w:t>A 52-year-old woman presents for her annual physical examination with no active complaints. Her medical history includes borderline hypertension and moderate obesity. One year earlier, her fasting lipid profile was within acceptable limits for someone without major coronary artery disease risk factors. Her family history is significant for diabetes and hypertension in her mother and older brother.</w:t>
      </w:r>
      <w:r w:rsidR="00CC7D8D">
        <w:t xml:space="preserve"> </w:t>
      </w:r>
      <w:r>
        <w:t>She previously received counseling to follow a low-calorie, low-fat diet and increase physical activity, but she has not adopted these changes. She explains that her full-time job and responsibilities for three children limit her ability to exercise, and he</w:t>
      </w:r>
      <w:r w:rsidR="00336EA1">
        <w:t>}|</w:t>
      </w:r>
      <w:r>
        <w:t>r family frequently eats meals outside the home.</w:t>
      </w:r>
    </w:p>
    <w:p w14:paraId="705D4ACA" w14:textId="77777777" w:rsidR="006A554C" w:rsidRDefault="006A554C" w:rsidP="006A554C">
      <w:r>
        <w:t>On examination, her blood pressure is 140/92 mm Hg, and her body mass index is 29 kg/m². Acanthosis nigricans is noted on the posterior neck, while the remainder of the exam is normal. A Pap smear is performed, a mammogram is offered, and because she had not eaten, a fasting plasma glucose test is obtained, measuring 140 mg/dL.</w:t>
      </w:r>
    </w:p>
    <w:p w14:paraId="460B245D" w14:textId="3F45F35D" w:rsidR="006A554C" w:rsidRPr="00B55C46" w:rsidRDefault="006A554C" w:rsidP="00B55C46">
      <w:pPr>
        <w:pStyle w:val="H2hidden"/>
      </w:pPr>
      <w:r>
        <w:t>MCQs</w:t>
      </w:r>
    </w:p>
    <w:p w14:paraId="347EDCBA" w14:textId="776AD1E5" w:rsidR="006A554C" w:rsidRDefault="006A554C" w:rsidP="00C20A85">
      <w:pPr>
        <w:pStyle w:val="Heading3"/>
      </w:pPr>
      <w:bookmarkStart w:id="24" w:name="_Toc214110231"/>
      <w:bookmarkStart w:id="25" w:name="_Toc214131846"/>
      <w:r>
        <w:t>1. Treatment Planning &amp; Personalized Medicine</w:t>
      </w:r>
      <w:r w:rsidR="00D26469">
        <w:t xml:space="preserve"> (S2)</w:t>
      </w:r>
      <w:bookmarkEnd w:id="24"/>
      <w:bookmarkEnd w:id="25"/>
    </w:p>
    <w:p w14:paraId="01E6965A" w14:textId="77777777" w:rsidR="006A554C" w:rsidRDefault="006A554C" w:rsidP="00C20A85">
      <w:pPr>
        <w:pStyle w:val="MCQ"/>
      </w:pPr>
      <w:r>
        <w:t>What is the next best step in management?</w:t>
      </w:r>
    </w:p>
    <w:p w14:paraId="0622B8D1" w14:textId="77777777" w:rsidR="006A554C" w:rsidRPr="00CC7D8D" w:rsidRDefault="006A554C" w:rsidP="00CC7D8D">
      <w:pPr>
        <w:pStyle w:val="choices"/>
      </w:pPr>
      <w:r w:rsidRPr="00CC7D8D">
        <w:t>A. Begin insulin therapy</w:t>
      </w:r>
    </w:p>
    <w:p w14:paraId="7D18CD4A" w14:textId="77777777" w:rsidR="006A554C" w:rsidRPr="00CC7D8D" w:rsidRDefault="006A554C" w:rsidP="00CC7D8D">
      <w:pPr>
        <w:pStyle w:val="choices"/>
      </w:pPr>
      <w:r w:rsidRPr="00CC7D8D">
        <w:t>B. Start metformin and initiate lifestyle changes</w:t>
      </w:r>
    </w:p>
    <w:p w14:paraId="3B889CE5" w14:textId="77777777" w:rsidR="006A554C" w:rsidRPr="00CC7D8D" w:rsidRDefault="006A554C" w:rsidP="00CC7D8D">
      <w:pPr>
        <w:pStyle w:val="choices"/>
      </w:pPr>
      <w:r w:rsidRPr="00CC7D8D">
        <w:lastRenderedPageBreak/>
        <w:t>C. Repeat fasting glucose only after several weeks</w:t>
      </w:r>
    </w:p>
    <w:p w14:paraId="02F7C98C" w14:textId="77777777" w:rsidR="006A554C" w:rsidRPr="00CC7D8D" w:rsidRDefault="006A554C" w:rsidP="00CC7D8D">
      <w:pPr>
        <w:pStyle w:val="choices"/>
      </w:pPr>
      <w:r w:rsidRPr="00CC7D8D">
        <w:t>D. Start a sulfonylurea</w:t>
      </w:r>
    </w:p>
    <w:p w14:paraId="76FBB6DB" w14:textId="77777777" w:rsidR="006A554C" w:rsidRPr="00CC7D8D" w:rsidRDefault="006A554C" w:rsidP="00CC7D8D">
      <w:pPr>
        <w:pStyle w:val="choices"/>
      </w:pPr>
      <w:r w:rsidRPr="00CC7D8D">
        <w:t>E. Initiate GLP-1 agonist therapy immediately</w:t>
      </w:r>
    </w:p>
    <w:p w14:paraId="31A2D5D7" w14:textId="77777777" w:rsidR="006A554C" w:rsidRDefault="006A554C" w:rsidP="00CC7D8D">
      <w:pPr>
        <w:pStyle w:val="correct"/>
      </w:pPr>
      <w:r>
        <w:t>Correct answer: B</w:t>
      </w:r>
    </w:p>
    <w:p w14:paraId="4EF26143" w14:textId="792C7218" w:rsidR="006A554C" w:rsidRDefault="006A554C" w:rsidP="00C20A85">
      <w:pPr>
        <w:pStyle w:val="Heading3"/>
      </w:pPr>
      <w:bookmarkStart w:id="26" w:name="_Toc214110232"/>
      <w:bookmarkStart w:id="27" w:name="_Toc214131847"/>
      <w:r>
        <w:t>2. Diagnosis &amp; Patient Assessment</w:t>
      </w:r>
      <w:r w:rsidR="00D26469">
        <w:t xml:space="preserve"> (S1)</w:t>
      </w:r>
      <w:bookmarkEnd w:id="26"/>
      <w:bookmarkEnd w:id="27"/>
    </w:p>
    <w:p w14:paraId="438A1E1B" w14:textId="77777777" w:rsidR="006A554C" w:rsidRDefault="006A554C" w:rsidP="00C20A85">
      <w:pPr>
        <w:pStyle w:val="MCQ"/>
      </w:pPr>
      <w:r>
        <w:t>Which test should be ordered next to confirm the diagnosis?</w:t>
      </w:r>
    </w:p>
    <w:p w14:paraId="24B1D8B0" w14:textId="77777777" w:rsidR="006A554C" w:rsidRDefault="006A554C" w:rsidP="00CC7D8D">
      <w:pPr>
        <w:pStyle w:val="choices"/>
      </w:pPr>
      <w:r>
        <w:t>A. Hemoglobin A1C</w:t>
      </w:r>
    </w:p>
    <w:p w14:paraId="55D29A79" w14:textId="77777777" w:rsidR="006A554C" w:rsidRDefault="006A554C" w:rsidP="00CC7D8D">
      <w:pPr>
        <w:pStyle w:val="choices"/>
      </w:pPr>
      <w:r>
        <w:t>B. Oral glucose tolerance test</w:t>
      </w:r>
    </w:p>
    <w:p w14:paraId="0B7CF930" w14:textId="77777777" w:rsidR="006A554C" w:rsidRDefault="006A554C" w:rsidP="00CC7D8D">
      <w:pPr>
        <w:pStyle w:val="choices"/>
      </w:pPr>
      <w:r>
        <w:t>C. Serum insulin level</w:t>
      </w:r>
    </w:p>
    <w:p w14:paraId="5470691F" w14:textId="77777777" w:rsidR="006A554C" w:rsidRDefault="006A554C" w:rsidP="00CC7D8D">
      <w:pPr>
        <w:pStyle w:val="choices"/>
      </w:pPr>
      <w:r>
        <w:t>D. Random plasma glucose</w:t>
      </w:r>
    </w:p>
    <w:p w14:paraId="777DBD6C" w14:textId="77777777" w:rsidR="006A554C" w:rsidRDefault="006A554C" w:rsidP="00CC7D8D">
      <w:pPr>
        <w:pStyle w:val="choices"/>
      </w:pPr>
      <w:r>
        <w:t>E. C-peptide</w:t>
      </w:r>
    </w:p>
    <w:p w14:paraId="2DD8DF68" w14:textId="77777777" w:rsidR="006A554C" w:rsidRDefault="006A554C" w:rsidP="00CC7D8D">
      <w:pPr>
        <w:pStyle w:val="correct"/>
      </w:pPr>
      <w:r>
        <w:t>Correct answer: A</w:t>
      </w:r>
    </w:p>
    <w:p w14:paraId="73FF6654" w14:textId="2EFAE298" w:rsidR="006A554C" w:rsidRDefault="006A554C" w:rsidP="00C20A85">
      <w:pPr>
        <w:pStyle w:val="Heading3"/>
      </w:pPr>
      <w:bookmarkStart w:id="28" w:name="_Toc214110233"/>
      <w:bookmarkStart w:id="29" w:name="_Toc214131848"/>
      <w:r>
        <w:t>3. Diagnosis &amp; Patient Assessment</w:t>
      </w:r>
      <w:r w:rsidR="00D26469">
        <w:t xml:space="preserve"> (S1)</w:t>
      </w:r>
      <w:bookmarkEnd w:id="28"/>
      <w:bookmarkEnd w:id="29"/>
    </w:p>
    <w:p w14:paraId="2805A4A5" w14:textId="77777777" w:rsidR="006A554C" w:rsidRDefault="006A554C" w:rsidP="00C20A85">
      <w:pPr>
        <w:pStyle w:val="MCQ"/>
      </w:pPr>
      <w:r>
        <w:t>Which factor confers the highest cardiovascular risk?</w:t>
      </w:r>
    </w:p>
    <w:p w14:paraId="7B8A18A4" w14:textId="77777777" w:rsidR="006A554C" w:rsidRDefault="006A554C" w:rsidP="00CC7D8D">
      <w:pPr>
        <w:pStyle w:val="choices"/>
      </w:pPr>
      <w:r>
        <w:t>A. Family history of diabetes</w:t>
      </w:r>
    </w:p>
    <w:p w14:paraId="7BE04F73" w14:textId="77777777" w:rsidR="006A554C" w:rsidRDefault="006A554C" w:rsidP="00CC7D8D">
      <w:pPr>
        <w:pStyle w:val="choices"/>
      </w:pPr>
      <w:r>
        <w:t>B. BMI 29 kg/m²</w:t>
      </w:r>
    </w:p>
    <w:p w14:paraId="6754E2FD" w14:textId="77777777" w:rsidR="006A554C" w:rsidRDefault="006A554C" w:rsidP="00CC7D8D">
      <w:pPr>
        <w:pStyle w:val="choices"/>
      </w:pPr>
      <w:r>
        <w:t>C. Diagnosis of type 2 diabetes</w:t>
      </w:r>
    </w:p>
    <w:p w14:paraId="3E94F99F" w14:textId="77777777" w:rsidR="006A554C" w:rsidRDefault="006A554C" w:rsidP="00CC7D8D">
      <w:pPr>
        <w:pStyle w:val="choices"/>
      </w:pPr>
      <w:r>
        <w:t>D. Sedentary lifestyle</w:t>
      </w:r>
    </w:p>
    <w:p w14:paraId="7439304F" w14:textId="77777777" w:rsidR="006A554C" w:rsidRDefault="006A554C" w:rsidP="00CC7D8D">
      <w:pPr>
        <w:pStyle w:val="choices"/>
      </w:pPr>
      <w:r>
        <w:t>E. BP 140/92 mmHg</w:t>
      </w:r>
    </w:p>
    <w:p w14:paraId="50FF47F3" w14:textId="78D3D478" w:rsidR="00B55C46" w:rsidRDefault="006A554C" w:rsidP="00CC7D8D">
      <w:pPr>
        <w:pStyle w:val="correct"/>
      </w:pPr>
      <w:r>
        <w:t>Correct answer: C</w:t>
      </w:r>
    </w:p>
    <w:p w14:paraId="3B65E2D8" w14:textId="59E82D57" w:rsidR="006A554C" w:rsidRDefault="006A554C" w:rsidP="00105C32">
      <w:pPr>
        <w:pStyle w:val="Heading1"/>
      </w:pPr>
      <w:bookmarkStart w:id="30" w:name="_Toc214110234"/>
      <w:bookmarkStart w:id="31" w:name="_Toc214131849"/>
      <w:r>
        <w:lastRenderedPageBreak/>
        <w:t>Sample Case 5: Fever in a Chemotherapy Patient</w:t>
      </w:r>
      <w:bookmarkEnd w:id="30"/>
      <w:bookmarkEnd w:id="31"/>
    </w:p>
    <w:p w14:paraId="4EBC39A8" w14:textId="77777777" w:rsidR="006A554C" w:rsidRDefault="006A554C" w:rsidP="003168DA">
      <w:pPr>
        <w:pStyle w:val="H2hidden"/>
      </w:pPr>
      <w:r>
        <w:t xml:space="preserve">Clinical Scenario </w:t>
      </w:r>
    </w:p>
    <w:p w14:paraId="6BE869DF" w14:textId="4A2F77B5" w:rsidR="006A554C" w:rsidRDefault="006A554C" w:rsidP="00105C32">
      <w:r>
        <w:t>A 25-year-old man undergoing chemotherapy for acute lymphoblastic leukemia presents after 12 hours of fever and chills. His latest chemotherapy cycle (cyclophosphamide, vincristine, doxorubicin, and dexamethasone) was administered one week ago. He denies cough, gastrointestinal issues, neurologic symptoms, recent travel, or exposure to ill contacts. He uses a tunneled central venous catheter in the right internal jugular vein and reports flushing it daily. He recalls experiencing a 20–30 minute episode of rigors the previous day shortly after flushing the catheter.</w:t>
      </w:r>
    </w:p>
    <w:p w14:paraId="4E327C6F" w14:textId="77777777" w:rsidR="006A554C" w:rsidRDefault="006A554C" w:rsidP="003168DA">
      <w:pPr>
        <w:pStyle w:val="H2hidden"/>
      </w:pPr>
      <w:r>
        <w:t>Physical Examination</w:t>
      </w:r>
    </w:p>
    <w:p w14:paraId="036F0FCC" w14:textId="422B2C01" w:rsidR="006A554C" w:rsidRDefault="006A554C" w:rsidP="00105C32">
      <w:r>
        <w:t>On arrival, he appears unwell. His temperature is 39.4°C, heart rate 120/min, blood pressure 118/65 mm Hg, and respiratory rate 22/min. His skin is warm and sweaty with no rash. Lung auscultation is clear bilaterally. Cardiac examination reveals a soft systolic murmur at the left sternal border. Abdominal examination is benign. The catheter site shows no redness, tenderness, or discharge.</w:t>
      </w:r>
    </w:p>
    <w:p w14:paraId="56BDB909" w14:textId="77777777" w:rsidR="006A554C" w:rsidRDefault="006A554C" w:rsidP="003168DA">
      <w:pPr>
        <w:pStyle w:val="H2hidden"/>
      </w:pPr>
      <w:r>
        <w:t>Laboratory Findings</w:t>
      </w:r>
    </w:p>
    <w:p w14:paraId="4113FE48" w14:textId="29E6D617" w:rsidR="006A554C" w:rsidRDefault="006A554C" w:rsidP="00105C32">
      <w:r>
        <w:t>WBC count is 1100/mm³ with 10% neutrophils, 16% bands, 70% lymphocytes, and 4% monocytes, giving an absolute neutrophil count of 286/mm³.</w:t>
      </w:r>
    </w:p>
    <w:p w14:paraId="1ACBF97D" w14:textId="77777777" w:rsidR="00105C32" w:rsidRDefault="00105C32">
      <w:pPr>
        <w:spacing w:before="0" w:after="160" w:line="278" w:lineRule="auto"/>
        <w:ind w:firstLine="0"/>
        <w:rPr>
          <w:b/>
          <w:bCs/>
          <w:sz w:val="32"/>
          <w:szCs w:val="28"/>
        </w:rPr>
      </w:pPr>
      <w:r>
        <w:br w:type="page"/>
      </w:r>
    </w:p>
    <w:p w14:paraId="370EF396" w14:textId="41815CA5" w:rsidR="006A554C" w:rsidRDefault="006A554C" w:rsidP="003168DA">
      <w:pPr>
        <w:pStyle w:val="H2hidden"/>
      </w:pPr>
      <w:r>
        <w:lastRenderedPageBreak/>
        <w:t xml:space="preserve">Questions </w:t>
      </w:r>
    </w:p>
    <w:p w14:paraId="53A39CC1" w14:textId="3D0CFB5C" w:rsidR="006A554C" w:rsidRDefault="006A554C" w:rsidP="000D56F6">
      <w:pPr>
        <w:pStyle w:val="Heading3"/>
      </w:pPr>
      <w:bookmarkStart w:id="32" w:name="_Toc214110235"/>
      <w:bookmarkStart w:id="33" w:name="_Toc214131850"/>
      <w:r>
        <w:t>1</w:t>
      </w:r>
      <w:r w:rsidR="000D56F6">
        <w:t>.</w:t>
      </w:r>
      <w:r>
        <w:t xml:space="preserve"> Treatment Planning and Personalized Medicine </w:t>
      </w:r>
      <w:r w:rsidR="00D26469">
        <w:t>(</w:t>
      </w:r>
      <w:r>
        <w:t>S2</w:t>
      </w:r>
      <w:r w:rsidR="00D26469">
        <w:t>)</w:t>
      </w:r>
      <w:bookmarkEnd w:id="32"/>
      <w:bookmarkEnd w:id="33"/>
    </w:p>
    <w:p w14:paraId="46C17B18" w14:textId="77777777" w:rsidR="006A554C" w:rsidRDefault="006A554C" w:rsidP="000D56F6">
      <w:pPr>
        <w:pStyle w:val="MCQ"/>
      </w:pPr>
      <w:r>
        <w:t xml:space="preserve">What is the most critical next step in management? </w:t>
      </w:r>
    </w:p>
    <w:p w14:paraId="079C1F8A" w14:textId="6149A0F5" w:rsidR="006A554C" w:rsidRDefault="006A554C" w:rsidP="00CC7D8D">
      <w:pPr>
        <w:pStyle w:val="choices"/>
      </w:pPr>
      <w:r>
        <w:t>A.</w:t>
      </w:r>
      <w:r w:rsidR="000D56F6">
        <w:t xml:space="preserve"> </w:t>
      </w:r>
      <w:r>
        <w:t xml:space="preserve">Obtain blood cultures from catheter and peripheral vein, then start broad-spectrum antibiotics </w:t>
      </w:r>
    </w:p>
    <w:p w14:paraId="0B72A01E" w14:textId="79E3ED71" w:rsidR="006A554C" w:rsidRDefault="006A554C" w:rsidP="00CC7D8D">
      <w:pPr>
        <w:pStyle w:val="choices"/>
      </w:pPr>
      <w:r>
        <w:t>B.</w:t>
      </w:r>
      <w:r w:rsidR="000D56F6">
        <w:t xml:space="preserve"> </w:t>
      </w:r>
      <w:r>
        <w:t xml:space="preserve">Remove the central venous catheter immediately </w:t>
      </w:r>
    </w:p>
    <w:p w14:paraId="47754E1A" w14:textId="32AC3F61" w:rsidR="006A554C" w:rsidRDefault="006A554C" w:rsidP="00CC7D8D">
      <w:pPr>
        <w:pStyle w:val="choices"/>
      </w:pPr>
      <w:r>
        <w:t>C.</w:t>
      </w:r>
      <w:r w:rsidR="000D56F6">
        <w:t xml:space="preserve"> </w:t>
      </w:r>
      <w:r>
        <w:t xml:space="preserve">Start G-CSF therapy </w:t>
      </w:r>
    </w:p>
    <w:p w14:paraId="7A4225EA" w14:textId="787B2A30" w:rsidR="006A554C" w:rsidRDefault="006A554C" w:rsidP="00CC7D8D">
      <w:pPr>
        <w:pStyle w:val="choices"/>
      </w:pPr>
      <w:r>
        <w:t>D.</w:t>
      </w:r>
      <w:r w:rsidR="000D56F6">
        <w:t xml:space="preserve"> </w:t>
      </w:r>
      <w:r>
        <w:t xml:space="preserve">Wait for complete culture results before starting antibiotics </w:t>
      </w:r>
    </w:p>
    <w:p w14:paraId="56B5867B" w14:textId="49A2F85A" w:rsidR="006A554C" w:rsidRDefault="006A554C" w:rsidP="00CC7D8D">
      <w:pPr>
        <w:pStyle w:val="choices"/>
      </w:pPr>
      <w:r>
        <w:t>E.</w:t>
      </w:r>
      <w:r w:rsidR="000D56F6">
        <w:t xml:space="preserve"> </w:t>
      </w:r>
      <w:r>
        <w:t>Perform CT chest to rule out pneumonia</w:t>
      </w:r>
    </w:p>
    <w:p w14:paraId="2D713B0B" w14:textId="675A9FFC" w:rsidR="006A554C" w:rsidRPr="000D56F6" w:rsidRDefault="006A554C" w:rsidP="00CC7D8D">
      <w:pPr>
        <w:pStyle w:val="correct"/>
      </w:pPr>
      <w:r w:rsidRPr="000D56F6">
        <w:t xml:space="preserve">Correct Answer: A. Obtain blood cultures from catheter and peripheral vein, then start broad-spectrum antibiotics </w:t>
      </w:r>
    </w:p>
    <w:p w14:paraId="6BF2D236" w14:textId="6FDEB488" w:rsidR="006A554C" w:rsidRDefault="000D56F6" w:rsidP="000D56F6">
      <w:pPr>
        <w:pStyle w:val="Heading3"/>
      </w:pPr>
      <w:bookmarkStart w:id="34" w:name="_Toc214110236"/>
      <w:bookmarkStart w:id="35" w:name="_Toc214131851"/>
      <w:r>
        <w:t xml:space="preserve">2. </w:t>
      </w:r>
      <w:r w:rsidR="006A554C">
        <w:t xml:space="preserve">Diagnosis and Patient Assessment </w:t>
      </w:r>
      <w:r w:rsidR="00D26469">
        <w:t>(</w:t>
      </w:r>
      <w:r w:rsidR="006A554C">
        <w:t>S1</w:t>
      </w:r>
      <w:r w:rsidR="00D26469">
        <w:t>)</w:t>
      </w:r>
      <w:bookmarkEnd w:id="34"/>
      <w:bookmarkEnd w:id="35"/>
    </w:p>
    <w:p w14:paraId="5D774AD1" w14:textId="77777777" w:rsidR="006A554C" w:rsidRDefault="006A554C" w:rsidP="000D56F6">
      <w:pPr>
        <w:pStyle w:val="MCQ"/>
      </w:pPr>
      <w:r>
        <w:t>Which of the following factors increases the risk of poor outcomes in this patient with neutropenic fever?</w:t>
      </w:r>
    </w:p>
    <w:p w14:paraId="447E0EAA" w14:textId="3A086A66" w:rsidR="006A554C" w:rsidRDefault="006A554C" w:rsidP="00CC7D8D">
      <w:pPr>
        <w:pStyle w:val="choices"/>
      </w:pPr>
      <w:r>
        <w:t>A.</w:t>
      </w:r>
      <w:r w:rsidR="000D56F6">
        <w:t xml:space="preserve"> </w:t>
      </w:r>
      <w:r>
        <w:t>White blood cell count of 1100/mm³</w:t>
      </w:r>
    </w:p>
    <w:p w14:paraId="33056853" w14:textId="7E8D1425" w:rsidR="006A554C" w:rsidRDefault="006A554C" w:rsidP="00CC7D8D">
      <w:pPr>
        <w:pStyle w:val="choices"/>
      </w:pPr>
      <w:r>
        <w:t>B.</w:t>
      </w:r>
      <w:r w:rsidR="000D56F6">
        <w:t xml:space="preserve"> </w:t>
      </w:r>
      <w:r>
        <w:t>Recent chemotherapy with hyperfractionated cyclophosphamide</w:t>
      </w:r>
    </w:p>
    <w:p w14:paraId="71800673" w14:textId="4B8EA8DA" w:rsidR="006A554C" w:rsidRDefault="006A554C" w:rsidP="00CC7D8D">
      <w:pPr>
        <w:pStyle w:val="choices"/>
      </w:pPr>
      <w:r>
        <w:t>C</w:t>
      </w:r>
      <w:r w:rsidR="000D56F6">
        <w:t xml:space="preserve">. </w:t>
      </w:r>
      <w:r>
        <w:t>Peripheral catheter placement</w:t>
      </w:r>
    </w:p>
    <w:p w14:paraId="578462DC" w14:textId="31434867" w:rsidR="006A554C" w:rsidRDefault="006A554C" w:rsidP="00CC7D8D">
      <w:pPr>
        <w:pStyle w:val="choices"/>
      </w:pPr>
      <w:r>
        <w:t>D.</w:t>
      </w:r>
      <w:r w:rsidR="00F34E7A">
        <w:t xml:space="preserve"> </w:t>
      </w:r>
      <w:r>
        <w:t>Patient age under 25 years</w:t>
      </w:r>
    </w:p>
    <w:p w14:paraId="0CD18025" w14:textId="36B09F5C" w:rsidR="006A554C" w:rsidRDefault="006A554C" w:rsidP="00CC7D8D">
      <w:pPr>
        <w:pStyle w:val="choices"/>
      </w:pPr>
      <w:r>
        <w:t>E.</w:t>
      </w:r>
      <w:r w:rsidR="00F34E7A">
        <w:t xml:space="preserve"> </w:t>
      </w:r>
      <w:r>
        <w:t>Normal chest radiograph</w:t>
      </w:r>
    </w:p>
    <w:p w14:paraId="631EA23D" w14:textId="4DD79831" w:rsidR="006A554C" w:rsidRDefault="006A554C" w:rsidP="00CC7D8D">
      <w:pPr>
        <w:pStyle w:val="correct"/>
      </w:pPr>
      <w:r w:rsidRPr="00CC7D8D">
        <w:t>Answer: B. Recent chemotherapy with hyperfractionated cyclophosphamide</w:t>
      </w:r>
    </w:p>
    <w:p w14:paraId="2942E590" w14:textId="77A38D1F" w:rsidR="006A554C" w:rsidRDefault="00CC7D8D" w:rsidP="00CC7D8D">
      <w:pPr>
        <w:pStyle w:val="Heading3"/>
      </w:pPr>
      <w:bookmarkStart w:id="36" w:name="_Toc214110237"/>
      <w:bookmarkStart w:id="37" w:name="_Toc214131852"/>
      <w:r>
        <w:lastRenderedPageBreak/>
        <w:t>3.</w:t>
      </w:r>
      <w:r w:rsidR="006A554C">
        <w:t xml:space="preserve"> Treatment Planning and Personalized Medicine </w:t>
      </w:r>
      <w:r w:rsidR="00D26469">
        <w:t>(</w:t>
      </w:r>
      <w:r w:rsidR="006A554C">
        <w:t>S2</w:t>
      </w:r>
      <w:r w:rsidR="00D26469">
        <w:t>)</w:t>
      </w:r>
      <w:bookmarkEnd w:id="36"/>
      <w:bookmarkEnd w:id="37"/>
    </w:p>
    <w:p w14:paraId="066D9245" w14:textId="77777777" w:rsidR="006A554C" w:rsidRDefault="006A554C" w:rsidP="00CC7D8D">
      <w:pPr>
        <w:pStyle w:val="MCQ"/>
      </w:pPr>
      <w:r>
        <w:t xml:space="preserve">Which of the following would be most appropriate for future prevention in this patient ? </w:t>
      </w:r>
    </w:p>
    <w:p w14:paraId="34910316" w14:textId="67D65C75" w:rsidR="006A554C" w:rsidRDefault="006A554C" w:rsidP="00CC7D8D">
      <w:pPr>
        <w:pStyle w:val="choices"/>
      </w:pPr>
      <w:r>
        <w:t>A.</w:t>
      </w:r>
      <w:r w:rsidR="00CC7D8D">
        <w:t xml:space="preserve"> </w:t>
      </w:r>
      <w:r>
        <w:t xml:space="preserve">Daily prophylactic catheter flushing with antibiotics </w:t>
      </w:r>
    </w:p>
    <w:p w14:paraId="3A30284D" w14:textId="66D281A7" w:rsidR="006A554C" w:rsidRDefault="006A554C" w:rsidP="00CC7D8D">
      <w:pPr>
        <w:pStyle w:val="choices"/>
      </w:pPr>
      <w:r>
        <w:t>B.</w:t>
      </w:r>
      <w:r w:rsidR="00CC7D8D">
        <w:t xml:space="preserve"> </w:t>
      </w:r>
      <w:r>
        <w:t xml:space="preserve">Monthly catheter replacement </w:t>
      </w:r>
    </w:p>
    <w:p w14:paraId="6486EC7C" w14:textId="7ED445C9" w:rsidR="006A554C" w:rsidRDefault="006A554C" w:rsidP="00CC7D8D">
      <w:pPr>
        <w:pStyle w:val="choices"/>
      </w:pPr>
      <w:r>
        <w:t>C.</w:t>
      </w:r>
      <w:r w:rsidR="00CC7D8D">
        <w:t xml:space="preserve"> </w:t>
      </w:r>
      <w:r>
        <w:t xml:space="preserve">Pneumococcal and influenza vaccination </w:t>
      </w:r>
    </w:p>
    <w:p w14:paraId="272B3B12" w14:textId="271D0AA5" w:rsidR="006A554C" w:rsidRDefault="006A554C" w:rsidP="00CC7D8D">
      <w:pPr>
        <w:pStyle w:val="choices"/>
      </w:pPr>
      <w:r>
        <w:t>D.</w:t>
      </w:r>
      <w:r w:rsidR="00CC7D8D">
        <w:t xml:space="preserve"> </w:t>
      </w:r>
      <w:r>
        <w:t>Daily oral antibiotics indefinitely</w:t>
      </w:r>
    </w:p>
    <w:p w14:paraId="4085FC34" w14:textId="25E68172" w:rsidR="006A554C" w:rsidRDefault="006A554C" w:rsidP="00CC7D8D">
      <w:pPr>
        <w:pStyle w:val="choices"/>
      </w:pPr>
      <w:r>
        <w:t>E.</w:t>
      </w:r>
      <w:r w:rsidR="00CC7D8D">
        <w:t xml:space="preserve"> </w:t>
      </w:r>
      <w:r>
        <w:t>Routine antifungal prophylaxis</w:t>
      </w:r>
    </w:p>
    <w:p w14:paraId="190315D5" w14:textId="7D7C7711" w:rsidR="006A554C" w:rsidRDefault="006A554C" w:rsidP="00CC7D8D">
      <w:pPr>
        <w:pStyle w:val="correct"/>
      </w:pPr>
      <w:r>
        <w:t>Correct Answer: C Pneumococcal and influenza vaccination</w:t>
      </w:r>
    </w:p>
    <w:p w14:paraId="26695EBA" w14:textId="3AE72A97" w:rsidR="006A554C" w:rsidRDefault="00CC7D8D" w:rsidP="00CC7D8D">
      <w:pPr>
        <w:pStyle w:val="Heading3"/>
      </w:pPr>
      <w:bookmarkStart w:id="38" w:name="_Toc214110238"/>
      <w:bookmarkStart w:id="39" w:name="_Toc214131853"/>
      <w:r>
        <w:t>4.</w:t>
      </w:r>
      <w:r w:rsidR="006A554C">
        <w:t xml:space="preserve"> Discharge Planning, and Patient Counseling </w:t>
      </w:r>
      <w:r w:rsidR="00D26469">
        <w:t>(</w:t>
      </w:r>
      <w:r w:rsidR="006A554C">
        <w:t>S3</w:t>
      </w:r>
      <w:r w:rsidR="00D26469">
        <w:t>)</w:t>
      </w:r>
      <w:bookmarkEnd w:id="38"/>
      <w:bookmarkEnd w:id="39"/>
    </w:p>
    <w:p w14:paraId="3363D0F3" w14:textId="77777777" w:rsidR="006A554C" w:rsidRDefault="006A554C" w:rsidP="00CC7D8D">
      <w:pPr>
        <w:pStyle w:val="MCQ"/>
      </w:pPr>
      <w:r>
        <w:t>Which of the following lifestyle modifications should be recommended to this patient upon discharge to prevent future infections?</w:t>
      </w:r>
    </w:p>
    <w:p w14:paraId="1753C9C7" w14:textId="26864F74" w:rsidR="006A554C" w:rsidRDefault="006A554C" w:rsidP="00CC7D8D">
      <w:pPr>
        <w:pStyle w:val="choices"/>
      </w:pPr>
      <w:r>
        <w:t>A.</w:t>
      </w:r>
      <w:r w:rsidR="00CC7D8D">
        <w:t xml:space="preserve"> </w:t>
      </w:r>
      <w:r>
        <w:t>Avoid crowded places and sick contacts</w:t>
      </w:r>
    </w:p>
    <w:p w14:paraId="0470A66C" w14:textId="48A5FCA7" w:rsidR="006A554C" w:rsidRDefault="006A554C" w:rsidP="00CC7D8D">
      <w:pPr>
        <w:pStyle w:val="choices"/>
      </w:pPr>
      <w:r>
        <w:t>B.</w:t>
      </w:r>
      <w:r w:rsidR="00CC7D8D">
        <w:t xml:space="preserve"> </w:t>
      </w:r>
      <w:r>
        <w:t>Stop flushing the catheter daily</w:t>
      </w:r>
    </w:p>
    <w:p w14:paraId="70AD2984" w14:textId="2F175932" w:rsidR="006A554C" w:rsidRDefault="006A554C" w:rsidP="00CC7D8D">
      <w:pPr>
        <w:pStyle w:val="choices"/>
      </w:pPr>
      <w:r>
        <w:t>C.</w:t>
      </w:r>
      <w:r w:rsidR="00CC7D8D">
        <w:t xml:space="preserve"> </w:t>
      </w:r>
      <w:r>
        <w:t>Discontinue chemotherapy temporarily</w:t>
      </w:r>
    </w:p>
    <w:p w14:paraId="3E1E9434" w14:textId="10CD7098" w:rsidR="006A554C" w:rsidRDefault="006A554C" w:rsidP="00CC7D8D">
      <w:pPr>
        <w:pStyle w:val="choices"/>
      </w:pPr>
      <w:r>
        <w:t>D.</w:t>
      </w:r>
      <w:r w:rsidR="00CC7D8D">
        <w:t xml:space="preserve"> </w:t>
      </w:r>
      <w:r>
        <w:t>Reduce fluid intake to avoid catheter contamination</w:t>
      </w:r>
    </w:p>
    <w:p w14:paraId="36287445" w14:textId="2948F325" w:rsidR="006A554C" w:rsidRDefault="006A554C" w:rsidP="00CC7D8D">
      <w:pPr>
        <w:pStyle w:val="choices"/>
      </w:pPr>
      <w:r>
        <w:t>E.</w:t>
      </w:r>
      <w:r w:rsidR="00CC7D8D">
        <w:t xml:space="preserve"> </w:t>
      </w:r>
      <w:r>
        <w:t>Increase protein intake to boost immunity</w:t>
      </w:r>
    </w:p>
    <w:p w14:paraId="0C0E447C" w14:textId="1342D96C" w:rsidR="007507DB" w:rsidRDefault="006A554C" w:rsidP="00CC7D8D">
      <w:pPr>
        <w:pStyle w:val="correct"/>
      </w:pPr>
      <w:r>
        <w:t>Answer: A. Avoid crowded places and sick contacts</w:t>
      </w:r>
    </w:p>
    <w:p w14:paraId="069BB398" w14:textId="77777777" w:rsidR="007507DB" w:rsidRDefault="007507DB">
      <w:pPr>
        <w:spacing w:before="0" w:after="160" w:line="278" w:lineRule="auto"/>
        <w:ind w:firstLine="0"/>
        <w:rPr>
          <w:b/>
          <w:bCs/>
          <w:u w:val="single"/>
        </w:rPr>
      </w:pPr>
      <w:r>
        <w:br w:type="page"/>
      </w:r>
    </w:p>
    <w:p w14:paraId="313D2F0D" w14:textId="5CCB7DFE" w:rsidR="005B5C1F" w:rsidRDefault="007507DB" w:rsidP="007507DB">
      <w:pPr>
        <w:pStyle w:val="Heading1"/>
      </w:pPr>
      <w:bookmarkStart w:id="40" w:name="_Toc214131854"/>
      <w:r w:rsidRPr="007507DB">
        <w:lastRenderedPageBreak/>
        <w:t>Source References</w:t>
      </w:r>
      <w:bookmarkEnd w:id="40"/>
    </w:p>
    <w:p w14:paraId="0E783588" w14:textId="2BCFF64E" w:rsidR="00CA031C" w:rsidRDefault="00CA031C" w:rsidP="00CA031C">
      <w:pPr>
        <w:pStyle w:val="ListParagraph"/>
        <w:numPr>
          <w:ilvl w:val="0"/>
          <w:numId w:val="5"/>
        </w:numPr>
      </w:pPr>
      <w:r>
        <w:t>American College of Rheumatology Guidelines for the Management of Systemic Lupus Erythematosus, 2021.</w:t>
      </w:r>
    </w:p>
    <w:p w14:paraId="34AA61F2" w14:textId="0450E8D6" w:rsidR="00CA031C" w:rsidRDefault="00CA031C" w:rsidP="00CA031C">
      <w:pPr>
        <w:pStyle w:val="ListParagraph"/>
        <w:numPr>
          <w:ilvl w:val="0"/>
          <w:numId w:val="5"/>
        </w:numPr>
      </w:pPr>
      <w:r>
        <w:t>BMJ. (2012). Gout management. BMJ, 344, d8190. https://doi.org/10.1136/bmj.d8190</w:t>
      </w:r>
    </w:p>
    <w:p w14:paraId="077C5BF5" w14:textId="167B9D1B" w:rsidR="00CA031C" w:rsidRDefault="00CA031C" w:rsidP="00CA031C">
      <w:pPr>
        <w:pStyle w:val="ListParagraph"/>
        <w:numPr>
          <w:ilvl w:val="0"/>
          <w:numId w:val="5"/>
        </w:numPr>
      </w:pPr>
      <w:r>
        <w:t>EULAR (European League Against Rheumatism) recommendations for the management of systemic lupus erythematosus: 2023 update.</w:t>
      </w:r>
    </w:p>
    <w:p w14:paraId="48E06DB7" w14:textId="5A3179F1" w:rsidR="00CA031C" w:rsidRDefault="00CA031C" w:rsidP="00CA031C">
      <w:pPr>
        <w:pStyle w:val="ListParagraph"/>
        <w:numPr>
          <w:ilvl w:val="0"/>
          <w:numId w:val="5"/>
        </w:numPr>
      </w:pPr>
      <w:r>
        <w:t>Juraschek SP, Simpson LM, Davis BR, et al. The effects of antihypertensive class on gout in older adults: J Hypertens. 2020 May;38(5):954-960.</w:t>
      </w:r>
    </w:p>
    <w:p w14:paraId="64DDE9A8" w14:textId="1903222F" w:rsidR="00CA031C" w:rsidRDefault="00CA031C" w:rsidP="00CA031C">
      <w:pPr>
        <w:pStyle w:val="ListParagraph"/>
        <w:numPr>
          <w:ilvl w:val="0"/>
          <w:numId w:val="5"/>
        </w:numPr>
      </w:pPr>
      <w:r>
        <w:t xml:space="preserve">Rees, P. J., Pattison, J., &amp; Kosky, C. (2017). </w:t>
      </w:r>
      <w:r w:rsidRPr="00DD0DD9">
        <w:rPr>
          <w:i/>
          <w:iCs/>
        </w:rPr>
        <w:t>100 cases in clinical medicine</w:t>
      </w:r>
      <w:r>
        <w:t xml:space="preserve"> (3rd ed.). CRC Press.</w:t>
      </w:r>
    </w:p>
    <w:p w14:paraId="3059CC9D" w14:textId="0906D328" w:rsidR="00CA031C" w:rsidRDefault="00CA031C" w:rsidP="00CA031C">
      <w:pPr>
        <w:pStyle w:val="ListParagraph"/>
        <w:numPr>
          <w:ilvl w:val="0"/>
          <w:numId w:val="5"/>
        </w:numPr>
      </w:pPr>
      <w:r>
        <w:t xml:space="preserve">Shteinberg, M., &amp; Taylor‐Cousar, J. L. (2023). The Promise and Pitfalls of CFTR Modulators for Cystic Fibrosis. </w:t>
      </w:r>
      <w:r w:rsidRPr="00E56872">
        <w:rPr>
          <w:i/>
          <w:iCs/>
        </w:rPr>
        <w:t>Pharmaceuticals</w:t>
      </w:r>
      <w:r>
        <w:t>, 16(3), 410. https://doi.org/10.3390/ph16030410</w:t>
      </w:r>
    </w:p>
    <w:p w14:paraId="000B832C" w14:textId="754407A2" w:rsidR="00CA031C" w:rsidRDefault="00CA031C" w:rsidP="00CA031C">
      <w:pPr>
        <w:pStyle w:val="ListParagraph"/>
        <w:numPr>
          <w:ilvl w:val="0"/>
          <w:numId w:val="5"/>
        </w:numPr>
      </w:pPr>
      <w:r w:rsidRPr="001924AB">
        <w:rPr>
          <w:lang w:val="sv-SE"/>
        </w:rPr>
        <w:t xml:space="preserve">Toy, E. C., &amp; Aisenberg, G. M. (2021). </w:t>
      </w:r>
      <w:r w:rsidRPr="00E56872">
        <w:rPr>
          <w:i/>
          <w:iCs/>
        </w:rPr>
        <w:t>Case files: Internal medicine</w:t>
      </w:r>
      <w:r>
        <w:t xml:space="preserve"> (6th ed.). McGraw Hill.</w:t>
      </w:r>
    </w:p>
    <w:p w14:paraId="1528F836" w14:textId="29F1A2D2" w:rsidR="007507DB" w:rsidRPr="007507DB" w:rsidRDefault="00CA031C" w:rsidP="00CA031C">
      <w:pPr>
        <w:pStyle w:val="ListParagraph"/>
        <w:numPr>
          <w:ilvl w:val="0"/>
          <w:numId w:val="5"/>
        </w:numPr>
      </w:pPr>
      <w:r>
        <w:t xml:space="preserve">Willner, D. A., Goyal, A., Grigorova, Y., &amp; Treasure, C. (2024). Pericardial effusion. In </w:t>
      </w:r>
      <w:r w:rsidRPr="00E56872">
        <w:rPr>
          <w:i/>
          <w:iCs/>
        </w:rPr>
        <w:t>StatPearls</w:t>
      </w:r>
      <w:r>
        <w:t xml:space="preserve"> [Internet]. StatPearls Publishing. https://www.ncbi.nlm.nih.gov/books/NBK431090/</w:t>
      </w:r>
    </w:p>
    <w:sectPr w:rsidR="007507DB" w:rsidRPr="007507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142E4"/>
    <w:multiLevelType w:val="hybridMultilevel"/>
    <w:tmpl w:val="9FA88066"/>
    <w:lvl w:ilvl="0" w:tplc="E9003850">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 w15:restartNumberingAfterBreak="0">
    <w:nsid w:val="22A971CD"/>
    <w:multiLevelType w:val="hybridMultilevel"/>
    <w:tmpl w:val="0AB2BBE4"/>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2" w15:restartNumberingAfterBreak="0">
    <w:nsid w:val="246A1E5F"/>
    <w:multiLevelType w:val="hybridMultilevel"/>
    <w:tmpl w:val="F926E04A"/>
    <w:lvl w:ilvl="0" w:tplc="0CEE6DC6">
      <w:start w:val="1"/>
      <w:numFmt w:val="bullet"/>
      <w:pStyle w:val="inv"/>
      <w:lvlText w:val="•"/>
      <w:lvlJc w:val="left"/>
      <w:pPr>
        <w:ind w:left="927" w:hanging="360"/>
      </w:pPr>
      <w:rPr>
        <w:rFonts w:ascii="Times New Roman" w:eastAsiaTheme="minorHAnsi"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 w15:restartNumberingAfterBreak="0">
    <w:nsid w:val="31721F7E"/>
    <w:multiLevelType w:val="hybridMultilevel"/>
    <w:tmpl w:val="CA4ED19C"/>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4" w15:restartNumberingAfterBreak="0">
    <w:nsid w:val="5EE01174"/>
    <w:multiLevelType w:val="hybridMultilevel"/>
    <w:tmpl w:val="DDB4DFC6"/>
    <w:lvl w:ilvl="0" w:tplc="3CB0A282">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16cid:durableId="606815667">
    <w:abstractNumId w:val="3"/>
  </w:num>
  <w:num w:numId="2" w16cid:durableId="785000307">
    <w:abstractNumId w:val="2"/>
  </w:num>
  <w:num w:numId="3" w16cid:durableId="360979101">
    <w:abstractNumId w:val="4"/>
  </w:num>
  <w:num w:numId="4" w16cid:durableId="251161067">
    <w:abstractNumId w:val="1"/>
  </w:num>
  <w:num w:numId="5" w16cid:durableId="1929460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54C"/>
    <w:rsid w:val="000B371F"/>
    <w:rsid w:val="000D56F6"/>
    <w:rsid w:val="00105C32"/>
    <w:rsid w:val="00110A79"/>
    <w:rsid w:val="00145C64"/>
    <w:rsid w:val="001921E3"/>
    <w:rsid w:val="001924AB"/>
    <w:rsid w:val="002B2BC5"/>
    <w:rsid w:val="003168DA"/>
    <w:rsid w:val="00336EA1"/>
    <w:rsid w:val="003C6803"/>
    <w:rsid w:val="00454BF4"/>
    <w:rsid w:val="00504AAF"/>
    <w:rsid w:val="00545BDD"/>
    <w:rsid w:val="00564423"/>
    <w:rsid w:val="005B5C1F"/>
    <w:rsid w:val="005E3DAF"/>
    <w:rsid w:val="00673144"/>
    <w:rsid w:val="006A554C"/>
    <w:rsid w:val="007507DB"/>
    <w:rsid w:val="00792A0A"/>
    <w:rsid w:val="009A49E0"/>
    <w:rsid w:val="009F6CFA"/>
    <w:rsid w:val="00B0787B"/>
    <w:rsid w:val="00B55C46"/>
    <w:rsid w:val="00B82E7C"/>
    <w:rsid w:val="00BB4813"/>
    <w:rsid w:val="00C20A85"/>
    <w:rsid w:val="00CA031C"/>
    <w:rsid w:val="00CC37E0"/>
    <w:rsid w:val="00CC7D8D"/>
    <w:rsid w:val="00D14275"/>
    <w:rsid w:val="00D26469"/>
    <w:rsid w:val="00D7657A"/>
    <w:rsid w:val="00D91CED"/>
    <w:rsid w:val="00DD0DD9"/>
    <w:rsid w:val="00E56872"/>
    <w:rsid w:val="00F34E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998A6"/>
  <w15:chartTrackingRefBased/>
  <w15:docId w15:val="{E91664E0-D45B-1942-879A-82444FEA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54C"/>
    <w:pPr>
      <w:spacing w:before="120" w:after="280" w:line="360" w:lineRule="auto"/>
      <w:ind w:firstLine="567"/>
    </w:pPr>
    <w:rPr>
      <w:rFonts w:asciiTheme="majorBidi" w:hAnsiTheme="majorBidi"/>
      <w:sz w:val="28"/>
    </w:rPr>
  </w:style>
  <w:style w:type="paragraph" w:styleId="Heading1">
    <w:name w:val="heading 1"/>
    <w:basedOn w:val="Normal"/>
    <w:next w:val="Normal"/>
    <w:link w:val="Heading1Char"/>
    <w:uiPriority w:val="9"/>
    <w:qFormat/>
    <w:rsid w:val="006A554C"/>
    <w:pPr>
      <w:keepNext/>
      <w:keepLines/>
      <w:spacing w:before="360" w:after="80"/>
      <w:ind w:firstLine="0"/>
      <w:outlineLvl w:val="0"/>
    </w:pPr>
    <w:rPr>
      <w:rFonts w:eastAsiaTheme="majorEastAsia" w:cstheme="majorBidi"/>
      <w:b/>
      <w:bCs/>
      <w:color w:val="0F4761" w:themeColor="accent1" w:themeShade="BF"/>
      <w:sz w:val="40"/>
      <w:szCs w:val="40"/>
    </w:rPr>
  </w:style>
  <w:style w:type="paragraph" w:styleId="Heading2">
    <w:name w:val="heading 2"/>
    <w:basedOn w:val="Normal"/>
    <w:next w:val="Normal"/>
    <w:link w:val="Heading2Char"/>
    <w:uiPriority w:val="9"/>
    <w:unhideWhenUsed/>
    <w:qFormat/>
    <w:rsid w:val="006A554C"/>
    <w:pPr>
      <w:ind w:firstLine="0"/>
      <w:outlineLvl w:val="1"/>
    </w:pPr>
    <w:rPr>
      <w:b/>
      <w:bCs/>
      <w:sz w:val="32"/>
      <w:szCs w:val="28"/>
    </w:rPr>
  </w:style>
  <w:style w:type="paragraph" w:styleId="Heading3">
    <w:name w:val="heading 3"/>
    <w:basedOn w:val="Normal"/>
    <w:next w:val="Normal"/>
    <w:link w:val="Heading3Char"/>
    <w:uiPriority w:val="9"/>
    <w:unhideWhenUsed/>
    <w:qFormat/>
    <w:rsid w:val="006A554C"/>
    <w:pPr>
      <w:outlineLvl w:val="2"/>
    </w:pPr>
    <w:rPr>
      <w:b/>
      <w:bCs/>
    </w:rPr>
  </w:style>
  <w:style w:type="paragraph" w:styleId="Heading4">
    <w:name w:val="heading 4"/>
    <w:basedOn w:val="Normal"/>
    <w:next w:val="Normal"/>
    <w:link w:val="Heading4Char"/>
    <w:uiPriority w:val="9"/>
    <w:semiHidden/>
    <w:unhideWhenUsed/>
    <w:qFormat/>
    <w:rsid w:val="006A55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55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55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55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55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55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54C"/>
    <w:rPr>
      <w:rFonts w:asciiTheme="majorBidi" w:eastAsiaTheme="majorEastAsia" w:hAnsiTheme="majorBidi" w:cstheme="majorBidi"/>
      <w:b/>
      <w:bCs/>
      <w:color w:val="0F4761" w:themeColor="accent1" w:themeShade="BF"/>
      <w:sz w:val="40"/>
      <w:szCs w:val="40"/>
    </w:rPr>
  </w:style>
  <w:style w:type="character" w:customStyle="1" w:styleId="Heading2Char">
    <w:name w:val="Heading 2 Char"/>
    <w:basedOn w:val="DefaultParagraphFont"/>
    <w:link w:val="Heading2"/>
    <w:uiPriority w:val="9"/>
    <w:rsid w:val="006A554C"/>
    <w:rPr>
      <w:rFonts w:asciiTheme="majorBidi" w:hAnsiTheme="majorBidi"/>
      <w:b/>
      <w:bCs/>
      <w:sz w:val="32"/>
      <w:szCs w:val="28"/>
    </w:rPr>
  </w:style>
  <w:style w:type="character" w:customStyle="1" w:styleId="Heading3Char">
    <w:name w:val="Heading 3 Char"/>
    <w:basedOn w:val="DefaultParagraphFont"/>
    <w:link w:val="Heading3"/>
    <w:uiPriority w:val="9"/>
    <w:rsid w:val="006A554C"/>
    <w:rPr>
      <w:rFonts w:asciiTheme="majorBidi" w:hAnsiTheme="majorBidi"/>
      <w:b/>
      <w:bCs/>
      <w:sz w:val="28"/>
    </w:rPr>
  </w:style>
  <w:style w:type="character" w:customStyle="1" w:styleId="Heading4Char">
    <w:name w:val="Heading 4 Char"/>
    <w:basedOn w:val="DefaultParagraphFont"/>
    <w:link w:val="Heading4"/>
    <w:uiPriority w:val="9"/>
    <w:semiHidden/>
    <w:rsid w:val="006A55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5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5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5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5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54C"/>
    <w:rPr>
      <w:rFonts w:eastAsiaTheme="majorEastAsia" w:cstheme="majorBidi"/>
      <w:color w:val="272727" w:themeColor="text1" w:themeTint="D8"/>
    </w:rPr>
  </w:style>
  <w:style w:type="paragraph" w:styleId="Title">
    <w:name w:val="Title"/>
    <w:basedOn w:val="Normal"/>
    <w:next w:val="Normal"/>
    <w:link w:val="TitleChar"/>
    <w:uiPriority w:val="10"/>
    <w:qFormat/>
    <w:rsid w:val="006A55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55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54C"/>
    <w:pPr>
      <w:numPr>
        <w:ilvl w:val="1"/>
      </w:numPr>
      <w:ind w:firstLine="567"/>
    </w:pPr>
    <w:rPr>
      <w:rFonts w:eastAsiaTheme="majorEastAsia" w:cstheme="majorBidi"/>
      <w:color w:val="595959" w:themeColor="text1" w:themeTint="A6"/>
      <w:spacing w:val="15"/>
      <w:szCs w:val="28"/>
    </w:rPr>
  </w:style>
  <w:style w:type="character" w:customStyle="1" w:styleId="SubtitleChar">
    <w:name w:val="Subtitle Char"/>
    <w:basedOn w:val="DefaultParagraphFont"/>
    <w:link w:val="Subtitle"/>
    <w:uiPriority w:val="11"/>
    <w:rsid w:val="006A55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54C"/>
    <w:pPr>
      <w:spacing w:before="160"/>
      <w:jc w:val="center"/>
    </w:pPr>
    <w:rPr>
      <w:i/>
      <w:iCs/>
      <w:color w:val="404040" w:themeColor="text1" w:themeTint="BF"/>
    </w:rPr>
  </w:style>
  <w:style w:type="character" w:customStyle="1" w:styleId="QuoteChar">
    <w:name w:val="Quote Char"/>
    <w:basedOn w:val="DefaultParagraphFont"/>
    <w:link w:val="Quote"/>
    <w:uiPriority w:val="29"/>
    <w:rsid w:val="006A554C"/>
    <w:rPr>
      <w:i/>
      <w:iCs/>
      <w:color w:val="404040" w:themeColor="text1" w:themeTint="BF"/>
    </w:rPr>
  </w:style>
  <w:style w:type="paragraph" w:styleId="ListParagraph">
    <w:name w:val="List Paragraph"/>
    <w:basedOn w:val="Normal"/>
    <w:uiPriority w:val="34"/>
    <w:qFormat/>
    <w:rsid w:val="006A554C"/>
    <w:pPr>
      <w:ind w:left="720"/>
      <w:contextualSpacing/>
    </w:pPr>
  </w:style>
  <w:style w:type="character" w:styleId="IntenseEmphasis">
    <w:name w:val="Intense Emphasis"/>
    <w:basedOn w:val="DefaultParagraphFont"/>
    <w:uiPriority w:val="21"/>
    <w:qFormat/>
    <w:rsid w:val="006A554C"/>
    <w:rPr>
      <w:i/>
      <w:iCs/>
      <w:color w:val="0F4761" w:themeColor="accent1" w:themeShade="BF"/>
    </w:rPr>
  </w:style>
  <w:style w:type="paragraph" w:styleId="IntenseQuote">
    <w:name w:val="Intense Quote"/>
    <w:basedOn w:val="Normal"/>
    <w:next w:val="Normal"/>
    <w:link w:val="IntenseQuoteChar"/>
    <w:uiPriority w:val="30"/>
    <w:qFormat/>
    <w:rsid w:val="006A55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554C"/>
    <w:rPr>
      <w:i/>
      <w:iCs/>
      <w:color w:val="0F4761" w:themeColor="accent1" w:themeShade="BF"/>
    </w:rPr>
  </w:style>
  <w:style w:type="character" w:styleId="IntenseReference">
    <w:name w:val="Intense Reference"/>
    <w:basedOn w:val="DefaultParagraphFont"/>
    <w:uiPriority w:val="32"/>
    <w:qFormat/>
    <w:rsid w:val="006A554C"/>
    <w:rPr>
      <w:b/>
      <w:bCs/>
      <w:smallCaps/>
      <w:color w:val="0F4761" w:themeColor="accent1" w:themeShade="BF"/>
      <w:spacing w:val="5"/>
    </w:rPr>
  </w:style>
  <w:style w:type="paragraph" w:customStyle="1" w:styleId="MCQ">
    <w:name w:val="MCQ"/>
    <w:basedOn w:val="Normal"/>
    <w:qFormat/>
    <w:rsid w:val="006A554C"/>
    <w:pPr>
      <w:ind w:firstLine="0"/>
    </w:pPr>
    <w:rPr>
      <w:b/>
      <w:bCs/>
      <w:i/>
      <w:iCs/>
    </w:rPr>
  </w:style>
  <w:style w:type="paragraph" w:customStyle="1" w:styleId="choices">
    <w:name w:val="choices"/>
    <w:basedOn w:val="Normal"/>
    <w:qFormat/>
    <w:rsid w:val="00CC7D8D"/>
    <w:pPr>
      <w:spacing w:line="240" w:lineRule="auto"/>
    </w:pPr>
  </w:style>
  <w:style w:type="paragraph" w:customStyle="1" w:styleId="correct">
    <w:name w:val="correct"/>
    <w:basedOn w:val="Normal"/>
    <w:qFormat/>
    <w:rsid w:val="00CC7D8D"/>
    <w:pPr>
      <w:ind w:left="1134" w:right="567" w:firstLine="0"/>
    </w:pPr>
    <w:rPr>
      <w:b/>
      <w:bCs/>
      <w:u w:val="single"/>
    </w:rPr>
  </w:style>
  <w:style w:type="paragraph" w:customStyle="1" w:styleId="inv">
    <w:name w:val="inv."/>
    <w:basedOn w:val="ListParagraph"/>
    <w:qFormat/>
    <w:rsid w:val="006A554C"/>
    <w:pPr>
      <w:numPr>
        <w:numId w:val="2"/>
      </w:numPr>
    </w:pPr>
  </w:style>
  <w:style w:type="paragraph" w:styleId="TOCHeading">
    <w:name w:val="TOC Heading"/>
    <w:basedOn w:val="Heading1"/>
    <w:next w:val="Normal"/>
    <w:uiPriority w:val="39"/>
    <w:unhideWhenUsed/>
    <w:qFormat/>
    <w:rsid w:val="00792A0A"/>
    <w:pPr>
      <w:spacing w:before="480" w:after="0" w:line="276" w:lineRule="auto"/>
      <w:outlineLvl w:val="9"/>
    </w:pPr>
    <w:rPr>
      <w:rFonts w:asciiTheme="majorHAnsi" w:hAnsiTheme="majorHAnsi"/>
      <w:kern w:val="0"/>
      <w:sz w:val="28"/>
      <w:szCs w:val="28"/>
      <w14:ligatures w14:val="none"/>
    </w:rPr>
  </w:style>
  <w:style w:type="paragraph" w:styleId="TOC1">
    <w:name w:val="toc 1"/>
    <w:basedOn w:val="Normal"/>
    <w:next w:val="Normal"/>
    <w:autoRedefine/>
    <w:uiPriority w:val="39"/>
    <w:unhideWhenUsed/>
    <w:rsid w:val="00792A0A"/>
    <w:pPr>
      <w:spacing w:after="0"/>
    </w:pPr>
    <w:rPr>
      <w:rFonts w:asciiTheme="minorHAnsi" w:hAnsiTheme="minorHAnsi" w:cs="Times New Roman"/>
      <w:b/>
      <w:bCs/>
      <w:i/>
      <w:iCs/>
      <w:sz w:val="24"/>
      <w:szCs w:val="28"/>
    </w:rPr>
  </w:style>
  <w:style w:type="paragraph" w:styleId="TOC2">
    <w:name w:val="toc 2"/>
    <w:basedOn w:val="Normal"/>
    <w:next w:val="Normal"/>
    <w:autoRedefine/>
    <w:uiPriority w:val="39"/>
    <w:unhideWhenUsed/>
    <w:rsid w:val="00792A0A"/>
    <w:pPr>
      <w:spacing w:after="0"/>
      <w:ind w:left="280"/>
    </w:pPr>
    <w:rPr>
      <w:rFonts w:asciiTheme="minorHAnsi" w:hAnsiTheme="minorHAnsi" w:cs="Times New Roman"/>
      <w:b/>
      <w:bCs/>
      <w:sz w:val="22"/>
      <w:szCs w:val="26"/>
    </w:rPr>
  </w:style>
  <w:style w:type="paragraph" w:styleId="TOC3">
    <w:name w:val="toc 3"/>
    <w:basedOn w:val="Normal"/>
    <w:next w:val="Normal"/>
    <w:autoRedefine/>
    <w:uiPriority w:val="39"/>
    <w:unhideWhenUsed/>
    <w:rsid w:val="00792A0A"/>
    <w:pPr>
      <w:spacing w:before="0" w:after="0"/>
      <w:ind w:left="560"/>
    </w:pPr>
    <w:rPr>
      <w:rFonts w:asciiTheme="minorHAnsi" w:hAnsiTheme="minorHAnsi" w:cs="Times New Roman"/>
      <w:sz w:val="20"/>
    </w:rPr>
  </w:style>
  <w:style w:type="character" w:styleId="Hyperlink">
    <w:name w:val="Hyperlink"/>
    <w:basedOn w:val="DefaultParagraphFont"/>
    <w:uiPriority w:val="99"/>
    <w:unhideWhenUsed/>
    <w:rsid w:val="00792A0A"/>
    <w:rPr>
      <w:color w:val="467886" w:themeColor="hyperlink"/>
      <w:u w:val="single"/>
    </w:rPr>
  </w:style>
  <w:style w:type="paragraph" w:styleId="TOC4">
    <w:name w:val="toc 4"/>
    <w:basedOn w:val="Normal"/>
    <w:next w:val="Normal"/>
    <w:autoRedefine/>
    <w:uiPriority w:val="39"/>
    <w:semiHidden/>
    <w:unhideWhenUsed/>
    <w:rsid w:val="00792A0A"/>
    <w:pPr>
      <w:spacing w:before="0" w:after="0"/>
      <w:ind w:left="840"/>
    </w:pPr>
    <w:rPr>
      <w:rFonts w:asciiTheme="minorHAnsi" w:hAnsiTheme="minorHAnsi" w:cs="Times New Roman"/>
      <w:sz w:val="20"/>
    </w:rPr>
  </w:style>
  <w:style w:type="paragraph" w:styleId="TOC5">
    <w:name w:val="toc 5"/>
    <w:basedOn w:val="Normal"/>
    <w:next w:val="Normal"/>
    <w:autoRedefine/>
    <w:uiPriority w:val="39"/>
    <w:semiHidden/>
    <w:unhideWhenUsed/>
    <w:rsid w:val="00792A0A"/>
    <w:pPr>
      <w:spacing w:before="0" w:after="0"/>
      <w:ind w:left="1120"/>
    </w:pPr>
    <w:rPr>
      <w:rFonts w:asciiTheme="minorHAnsi" w:hAnsiTheme="minorHAnsi" w:cs="Times New Roman"/>
      <w:sz w:val="20"/>
    </w:rPr>
  </w:style>
  <w:style w:type="paragraph" w:styleId="TOC6">
    <w:name w:val="toc 6"/>
    <w:basedOn w:val="Normal"/>
    <w:next w:val="Normal"/>
    <w:autoRedefine/>
    <w:uiPriority w:val="39"/>
    <w:semiHidden/>
    <w:unhideWhenUsed/>
    <w:rsid w:val="00792A0A"/>
    <w:pPr>
      <w:spacing w:before="0" w:after="0"/>
      <w:ind w:left="1400"/>
    </w:pPr>
    <w:rPr>
      <w:rFonts w:asciiTheme="minorHAnsi" w:hAnsiTheme="minorHAnsi" w:cs="Times New Roman"/>
      <w:sz w:val="20"/>
    </w:rPr>
  </w:style>
  <w:style w:type="paragraph" w:styleId="TOC7">
    <w:name w:val="toc 7"/>
    <w:basedOn w:val="Normal"/>
    <w:next w:val="Normal"/>
    <w:autoRedefine/>
    <w:uiPriority w:val="39"/>
    <w:semiHidden/>
    <w:unhideWhenUsed/>
    <w:rsid w:val="00792A0A"/>
    <w:pPr>
      <w:spacing w:before="0" w:after="0"/>
      <w:ind w:left="1680"/>
    </w:pPr>
    <w:rPr>
      <w:rFonts w:asciiTheme="minorHAnsi" w:hAnsiTheme="minorHAnsi" w:cs="Times New Roman"/>
      <w:sz w:val="20"/>
    </w:rPr>
  </w:style>
  <w:style w:type="paragraph" w:styleId="TOC8">
    <w:name w:val="toc 8"/>
    <w:basedOn w:val="Normal"/>
    <w:next w:val="Normal"/>
    <w:autoRedefine/>
    <w:uiPriority w:val="39"/>
    <w:semiHidden/>
    <w:unhideWhenUsed/>
    <w:rsid w:val="00792A0A"/>
    <w:pPr>
      <w:spacing w:before="0" w:after="0"/>
      <w:ind w:left="1960"/>
    </w:pPr>
    <w:rPr>
      <w:rFonts w:asciiTheme="minorHAnsi" w:hAnsiTheme="minorHAnsi" w:cs="Times New Roman"/>
      <w:sz w:val="20"/>
    </w:rPr>
  </w:style>
  <w:style w:type="paragraph" w:styleId="TOC9">
    <w:name w:val="toc 9"/>
    <w:basedOn w:val="Normal"/>
    <w:next w:val="Normal"/>
    <w:autoRedefine/>
    <w:uiPriority w:val="39"/>
    <w:semiHidden/>
    <w:unhideWhenUsed/>
    <w:rsid w:val="00792A0A"/>
    <w:pPr>
      <w:spacing w:before="0" w:after="0"/>
      <w:ind w:left="2240"/>
    </w:pPr>
    <w:rPr>
      <w:rFonts w:asciiTheme="minorHAnsi" w:hAnsiTheme="minorHAnsi" w:cs="Times New Roman"/>
      <w:sz w:val="20"/>
    </w:rPr>
  </w:style>
  <w:style w:type="paragraph" w:customStyle="1" w:styleId="H2hidden">
    <w:name w:val="H2 hidden"/>
    <w:qFormat/>
    <w:rsid w:val="005E3DAF"/>
    <w:rPr>
      <w:rFonts w:asciiTheme="majorBidi" w:hAnsiTheme="majorBidi"/>
      <w:b/>
      <w:bCs/>
      <w:sz w:val="3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88C91-FD7A-D84F-852F-43774674F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4</Pages>
  <Words>1827</Words>
  <Characters>1041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Khaled Fawzy Mohamed</dc:creator>
  <cp:keywords/>
  <dc:description/>
  <cp:lastModifiedBy>Ayman Al-Qaaneh</cp:lastModifiedBy>
  <cp:revision>29</cp:revision>
  <cp:lastPrinted>2025-11-15T12:46:00Z</cp:lastPrinted>
  <dcterms:created xsi:type="dcterms:W3CDTF">2025-11-15T12:04:00Z</dcterms:created>
  <dcterms:modified xsi:type="dcterms:W3CDTF">2026-01-29T14:09:00Z</dcterms:modified>
</cp:coreProperties>
</file>